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1581"/>
        <w:tblW w:w="1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701"/>
        <w:gridCol w:w="1701"/>
        <w:gridCol w:w="992"/>
        <w:gridCol w:w="403"/>
        <w:gridCol w:w="1823"/>
        <w:gridCol w:w="1701"/>
        <w:gridCol w:w="893"/>
        <w:gridCol w:w="100"/>
      </w:tblGrid>
      <w:tr w:rsidR="00CC6AD1" w:rsidRPr="00A709C9" w14:paraId="7BF8836E" w14:textId="77777777" w:rsidTr="00484EC7">
        <w:trPr>
          <w:gridAfter w:val="1"/>
          <w:wAfter w:w="100" w:type="dxa"/>
          <w:trHeight w:val="397"/>
        </w:trPr>
        <w:tc>
          <w:tcPr>
            <w:tcW w:w="11340" w:type="dxa"/>
            <w:gridSpan w:val="8"/>
            <w:tcBorders>
              <w:bottom w:val="single" w:sz="4" w:space="0" w:color="auto"/>
            </w:tcBorders>
          </w:tcPr>
          <w:p w14:paraId="744AFDD3" w14:textId="18C3A05E" w:rsidR="00CC6AD1" w:rsidRPr="00A709C9" w:rsidRDefault="00E519A0" w:rsidP="00484E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</w:t>
            </w:r>
            <w:r w:rsidRPr="00F93F0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C6AD1" w:rsidRPr="00F93F07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 w:rsidR="003459DC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CC6AD1"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357D" w:rsidRPr="001F2C74">
              <w:rPr>
                <w:rFonts w:ascii="Times New Roman" w:hAnsi="Times New Roman" w:cs="Times New Roman"/>
                <w:szCs w:val="21"/>
              </w:rPr>
              <w:t>C</w:t>
            </w:r>
            <w:r w:rsidR="00CC6AD1" w:rsidRPr="001F2C74">
              <w:rPr>
                <w:rFonts w:ascii="Times New Roman" w:hAnsi="Times New Roman" w:cs="Times New Roman"/>
                <w:szCs w:val="21"/>
              </w:rPr>
              <w:t xml:space="preserve">haracteristics of the </w:t>
            </w:r>
            <w:r w:rsidR="00692B44">
              <w:rPr>
                <w:rFonts w:ascii="Times New Roman" w:hAnsi="Times New Roman" w:cs="Times New Roman"/>
                <w:szCs w:val="21"/>
              </w:rPr>
              <w:t>two sets</w:t>
            </w:r>
            <w:r w:rsidR="00CC6AD1" w:rsidRPr="001F2C74">
              <w:rPr>
                <w:rFonts w:ascii="Times New Roman" w:hAnsi="Times New Roman" w:cs="Times New Roman"/>
                <w:szCs w:val="21"/>
              </w:rPr>
              <w:t xml:space="preserve"> by lymph node status</w:t>
            </w:r>
          </w:p>
        </w:tc>
      </w:tr>
      <w:tr w:rsidR="00CC6AD1" w:rsidRPr="00532844" w14:paraId="6BCB7379" w14:textId="77777777" w:rsidTr="00484EC7">
        <w:trPr>
          <w:gridAfter w:val="1"/>
          <w:wAfter w:w="100" w:type="dxa"/>
          <w:trHeight w:val="397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07D715DD" w14:textId="77777777" w:rsidR="00CC6AD1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7F59" w14:textId="78BE602A" w:rsidR="00CC6AD1" w:rsidRPr="00532844" w:rsidRDefault="000F4299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532844">
              <w:rPr>
                <w:rFonts w:ascii="Times New Roman" w:hAnsi="Times New Roman" w:cs="Times New Roman" w:hint="eastAsia"/>
                <w:b/>
                <w:bCs/>
                <w:szCs w:val="21"/>
              </w:rPr>
              <w:t>raining</w:t>
            </w:r>
            <w:r w:rsidR="00CC6AD1"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B7732C">
              <w:rPr>
                <w:rFonts w:ascii="Times New Roman" w:hAnsi="Times New Roman" w:cs="Times New Roman"/>
                <w:b/>
                <w:bCs/>
                <w:szCs w:val="21"/>
              </w:rPr>
              <w:t>set</w:t>
            </w:r>
            <w:r w:rsidR="00CC6AD1"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986C1D" w:rsidRPr="00532844">
              <w:rPr>
                <w:rFonts w:ascii="Times New Roman" w:hAnsi="Times New Roman" w:cs="Times New Roman"/>
                <w:b/>
                <w:bCs/>
                <w:szCs w:val="21"/>
              </w:rPr>
              <w:t>52</w:t>
            </w:r>
            <w:r w:rsidR="007A26D7" w:rsidRPr="00532844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CC6AD1"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403" w:type="dxa"/>
            <w:vMerge w:val="restart"/>
            <w:tcBorders>
              <w:top w:val="single" w:sz="4" w:space="0" w:color="auto"/>
            </w:tcBorders>
          </w:tcPr>
          <w:p w14:paraId="67185EC8" w14:textId="77777777" w:rsidR="00CC6AD1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91C9D" w14:textId="7BB042A1" w:rsidR="00CC6AD1" w:rsidRPr="00532844" w:rsidRDefault="00B7732C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B7732C">
              <w:rPr>
                <w:rFonts w:ascii="Times New Roman" w:hAnsi="Times New Roman" w:cs="Times New Roman"/>
                <w:b/>
                <w:bCs/>
                <w:szCs w:val="21"/>
              </w:rPr>
              <w:t>esting</w:t>
            </w:r>
            <w:r w:rsidR="00CC6AD1"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et</w:t>
            </w:r>
            <w:r w:rsidR="00CC6AD1"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7A26D7" w:rsidRPr="00532844">
              <w:rPr>
                <w:rFonts w:ascii="Times New Roman" w:hAnsi="Times New Roman" w:cs="Times New Roman"/>
                <w:b/>
                <w:bCs/>
                <w:szCs w:val="21"/>
              </w:rPr>
              <w:t>131</w:t>
            </w:r>
            <w:r w:rsidR="00CC6AD1"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CC6AD1" w:rsidRPr="00A709C9" w14:paraId="0BDBC5F8" w14:textId="77777777" w:rsidTr="00484EC7">
        <w:trPr>
          <w:trHeight w:val="397"/>
        </w:trPr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7719CAE3" w14:textId="77777777" w:rsidR="00CC6AD1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744D7" w14:textId="77777777" w:rsidR="008776A4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LNM (-)  </w:t>
            </w:r>
          </w:p>
          <w:p w14:paraId="33894FE4" w14:textId="1208D03D" w:rsidR="00CC6AD1" w:rsidRPr="00532844" w:rsidRDefault="00986C1D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0F0636" w:rsidRPr="00532844">
              <w:rPr>
                <w:rFonts w:ascii="Times New Roman" w:hAnsi="Times New Roman" w:cs="Times New Roman"/>
                <w:b/>
                <w:bCs/>
                <w:szCs w:val="21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77609" w14:textId="77777777" w:rsidR="008776A4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LNM (+)  </w:t>
            </w:r>
          </w:p>
          <w:p w14:paraId="35CAA72F" w14:textId="6286899B" w:rsidR="00CC6AD1" w:rsidRPr="00532844" w:rsidRDefault="00986C1D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 w:rsidR="000F0636" w:rsidRPr="00532844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C893F" w14:textId="513BB35E" w:rsidR="00CC6AD1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403" w:type="dxa"/>
            <w:vMerge/>
            <w:tcBorders>
              <w:bottom w:val="single" w:sz="4" w:space="0" w:color="auto"/>
            </w:tcBorders>
          </w:tcPr>
          <w:p w14:paraId="56AA0130" w14:textId="77777777" w:rsidR="00CC6AD1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17769" w14:textId="4AF2626F" w:rsidR="00A963AA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LNM (-)</w:t>
            </w:r>
          </w:p>
          <w:p w14:paraId="52FC7D55" w14:textId="3BF4CA08" w:rsidR="00CC6AD1" w:rsidRPr="00532844" w:rsidRDefault="00F75A0E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616CB" w14:textId="143980E9" w:rsidR="00A963AA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LNM (+)</w:t>
            </w:r>
          </w:p>
          <w:p w14:paraId="3B60F920" w14:textId="37B20913" w:rsidR="00CC6AD1" w:rsidRPr="00532844" w:rsidRDefault="00F75A0E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212E6" w14:textId="60377EB2" w:rsidR="00CC6AD1" w:rsidRPr="00532844" w:rsidRDefault="00CC6AD1" w:rsidP="00484EC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7F6F22" w:rsidRPr="00A709C9" w14:paraId="5B063AAD" w14:textId="77777777" w:rsidTr="00484EC7">
        <w:trPr>
          <w:trHeight w:val="397"/>
        </w:trPr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35009FC" w14:textId="7627454D" w:rsidR="007F6F22" w:rsidRPr="00A709C9" w:rsidRDefault="007F6F22" w:rsidP="00484EC7">
            <w:pPr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9BD3A0" w14:textId="77777777" w:rsidR="007F6F22" w:rsidRPr="00A709C9" w:rsidRDefault="007F6F22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127B1E" w14:textId="77777777" w:rsidR="007F6F22" w:rsidRPr="00A709C9" w:rsidRDefault="007F6F22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09E725" w14:textId="77777777" w:rsidR="007F6F22" w:rsidRPr="00A709C9" w:rsidRDefault="007F6F22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14:paraId="63F54796" w14:textId="77777777" w:rsidR="007F6F22" w:rsidRPr="00A709C9" w:rsidRDefault="007F6F22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vAlign w:val="center"/>
          </w:tcPr>
          <w:p w14:paraId="53C83AD4" w14:textId="77777777" w:rsidR="007F6F22" w:rsidRPr="00A709C9" w:rsidRDefault="007F6F22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85C217" w14:textId="77777777" w:rsidR="007F6F22" w:rsidRPr="00A709C9" w:rsidRDefault="007F6F22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7D73B57B" w14:textId="77777777" w:rsidR="007F6F22" w:rsidRPr="00A709C9" w:rsidRDefault="007F6F22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F8C" w:rsidRPr="00A709C9" w14:paraId="07127D23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35FB74A6" w14:textId="5F11E79C" w:rsidR="003C0F8C" w:rsidRPr="004702E4" w:rsidRDefault="003C0F8C" w:rsidP="00484EC7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01" w:type="dxa"/>
            <w:vAlign w:val="center"/>
          </w:tcPr>
          <w:p w14:paraId="0AB6D5AE" w14:textId="5E6E36AE" w:rsidR="003C0F8C" w:rsidRPr="004702E4" w:rsidRDefault="003D15AC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B528ED" w:rsidRPr="004702E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70794" w:rsidRPr="004702E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B528ED" w:rsidRPr="004702E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870794" w:rsidRPr="004702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28ED" w:rsidRPr="004702E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33031BB" w14:textId="20B754C6" w:rsidR="003C0F8C" w:rsidRPr="004702E4" w:rsidRDefault="003D15AC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B528ED" w:rsidRPr="004702E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 xml:space="preserve"> (60</w:t>
            </w:r>
            <w:r w:rsidR="00B528ED" w:rsidRPr="004702E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  <w:r w:rsidR="00B528ED" w:rsidRPr="004702E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AF08B49" w14:textId="02E1B817" w:rsidR="003C0F8C" w:rsidRPr="004702E4" w:rsidRDefault="00A77349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02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32F3" w:rsidRPr="004702E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403" w:type="dxa"/>
            <w:vAlign w:val="center"/>
          </w:tcPr>
          <w:p w14:paraId="491C1369" w14:textId="77777777" w:rsidR="003C0F8C" w:rsidRPr="000F4299" w:rsidRDefault="003C0F8C" w:rsidP="00484E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55217D35" w14:textId="296F0416" w:rsidR="003C0F8C" w:rsidRPr="00D335FE" w:rsidRDefault="002A6E5C" w:rsidP="00484E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4144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B528ED" w:rsidRPr="00C4144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F6231" w:rsidRPr="00C4144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A3BED" w:rsidRPr="00C41448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  <w:r w:rsidR="00EF6231" w:rsidRPr="00C41448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Pr="00C414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28ED" w:rsidRPr="00C4144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F6231" w:rsidRPr="00C414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0CD40D6" w14:textId="694D91D3" w:rsidR="003C0F8C" w:rsidRPr="006049B5" w:rsidRDefault="00C3549B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9B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B528ED" w:rsidRPr="006049B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049B5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6049B5" w:rsidRPr="006049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28ED" w:rsidRPr="006049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49B5" w:rsidRPr="006049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49B5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6049B5" w:rsidRPr="006049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28ED" w:rsidRPr="006049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49B5" w:rsidRPr="006049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049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2"/>
            <w:vAlign w:val="center"/>
          </w:tcPr>
          <w:p w14:paraId="5D3CF867" w14:textId="679F07B1" w:rsidR="003C0F8C" w:rsidRPr="005F61DC" w:rsidRDefault="00F628A7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1D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61DC" w:rsidRPr="005F61DC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  <w:r w:rsidR="005F61DC" w:rsidRPr="005F61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776A4" w:rsidRPr="00A709C9" w14:paraId="00AA233F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0946685B" w14:textId="0FC38D1C" w:rsidR="008776A4" w:rsidRPr="00A709C9" w:rsidRDefault="008776A4" w:rsidP="00484EC7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1" w:type="dxa"/>
            <w:vAlign w:val="center"/>
          </w:tcPr>
          <w:p w14:paraId="6D1E1371" w14:textId="01D12672" w:rsidR="008776A4" w:rsidRPr="00744624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5DCD295" w14:textId="20E4BA70" w:rsidR="008776A4" w:rsidRPr="003B2C9C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38773C5" w14:textId="531940BC" w:rsidR="008776A4" w:rsidRPr="00744624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44624" w:rsidRPr="0074462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403" w:type="dxa"/>
            <w:vAlign w:val="center"/>
          </w:tcPr>
          <w:p w14:paraId="2E713E02" w14:textId="77777777" w:rsidR="008776A4" w:rsidRPr="000F4299" w:rsidRDefault="008776A4" w:rsidP="00484E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4964ACDD" w14:textId="77777777" w:rsidR="008776A4" w:rsidRPr="001F7A77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64887D5" w14:textId="77777777" w:rsidR="008776A4" w:rsidRPr="00627579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178FBF49" w14:textId="457BC0EC" w:rsidR="008776A4" w:rsidRPr="00E324BA" w:rsidRDefault="00E324BA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4B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776A4" w:rsidRPr="00A709C9" w14:paraId="50BAE28F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1A16E58E" w14:textId="40A0D9EA" w:rsidR="008776A4" w:rsidRPr="00A709C9" w:rsidRDefault="008776A4" w:rsidP="00484EC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7B713EDE" w14:textId="1F17B7E0" w:rsidR="008776A4" w:rsidRPr="00744624" w:rsidRDefault="0097614E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  <w:r w:rsidR="00E30F68"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84.</w:t>
            </w:r>
            <w:r w:rsidR="009808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30F68"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4285BE86" w14:textId="64A56528" w:rsidR="008776A4" w:rsidRPr="003B2C9C" w:rsidRDefault="0097614E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C9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E30F68" w:rsidRPr="003B2C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6C17" w:rsidRPr="003B2C9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E30F68" w:rsidRPr="003B2C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6C17" w:rsidRPr="003B2C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30F68" w:rsidRPr="003B2C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1FEB0442" w14:textId="77777777" w:rsidR="008776A4" w:rsidRPr="00744624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160F08D5" w14:textId="77777777" w:rsidR="008776A4" w:rsidRPr="000F4299" w:rsidRDefault="008776A4" w:rsidP="00484E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59D29756" w14:textId="7DD138D0" w:rsidR="008776A4" w:rsidRPr="001F7A77" w:rsidRDefault="00E324BA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6334CD"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A65765" w:rsidRPr="001F7A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34CD" w:rsidRPr="001F7A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65765" w:rsidRPr="001F7A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334CD"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F04B4C6" w14:textId="39FFEDC1" w:rsidR="008776A4" w:rsidRPr="00627579" w:rsidRDefault="00E324BA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334CD"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1F17" w:rsidRPr="0062757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6334CD" w:rsidRPr="006275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B1F17" w:rsidRPr="006275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34CD"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72981DC4" w14:textId="77777777" w:rsidR="008776A4" w:rsidRPr="00E324BA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76A4" w:rsidRPr="00A709C9" w14:paraId="313C282D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2C92799E" w14:textId="62A31CC9" w:rsidR="008776A4" w:rsidRPr="00A709C9" w:rsidRDefault="008776A4" w:rsidP="00484EC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0A506AEF" w14:textId="514BD7A5" w:rsidR="008776A4" w:rsidRPr="00744624" w:rsidRDefault="0097614E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E30F68"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15.</w:t>
            </w:r>
            <w:r w:rsidR="009808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30F68"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4A22FFB5" w14:textId="5D53275D" w:rsidR="008776A4" w:rsidRPr="003B2C9C" w:rsidRDefault="0097614E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C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30F68" w:rsidRPr="003B2C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7C10" w:rsidRPr="003B2C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30F68" w:rsidRPr="003B2C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7C10" w:rsidRPr="003B2C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30F68" w:rsidRPr="003B2C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3BB89507" w14:textId="77777777" w:rsidR="008776A4" w:rsidRPr="00744624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3339F1F4" w14:textId="77777777" w:rsidR="008776A4" w:rsidRPr="000F4299" w:rsidRDefault="008776A4" w:rsidP="00484E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5103F143" w14:textId="0D25B674" w:rsidR="008776A4" w:rsidRPr="001F7A77" w:rsidRDefault="00E324BA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6334CD"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FB7C93" w:rsidRPr="001F7A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334CD" w:rsidRPr="001F7A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7C93" w:rsidRPr="001F7A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34CD"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F4B6618" w14:textId="322A2513" w:rsidR="008776A4" w:rsidRPr="00627579" w:rsidRDefault="00E324BA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334CD"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E7C64" w:rsidRPr="006275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334CD" w:rsidRPr="006275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7C64" w:rsidRPr="006275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34CD"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2A985686" w14:textId="77777777" w:rsidR="008776A4" w:rsidRPr="00E324BA" w:rsidRDefault="008776A4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12F" w:rsidRPr="00A709C9" w14:paraId="020CF61B" w14:textId="77777777" w:rsidTr="004B127B">
        <w:trPr>
          <w:trHeight w:val="397"/>
        </w:trPr>
        <w:tc>
          <w:tcPr>
            <w:tcW w:w="2126" w:type="dxa"/>
          </w:tcPr>
          <w:p w14:paraId="31B08132" w14:textId="0846A6A5" w:rsidR="00E4112F" w:rsidRPr="00E814C6" w:rsidRDefault="00E4112F" w:rsidP="00607A6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814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701" w:type="dxa"/>
            <w:vAlign w:val="center"/>
          </w:tcPr>
          <w:p w14:paraId="2F58CF1C" w14:textId="2E65C552" w:rsidR="00E607FA" w:rsidRPr="00752BBE" w:rsidRDefault="00752BBE" w:rsidP="00E41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BE">
              <w:rPr>
                <w:rFonts w:ascii="Times New Roman" w:hAnsi="Times New Roman" w:cs="Times New Roman"/>
                <w:sz w:val="20"/>
                <w:szCs w:val="20"/>
              </w:rPr>
              <w:t>24.18</w:t>
            </w:r>
          </w:p>
          <w:p w14:paraId="5B592D95" w14:textId="48000131" w:rsidR="00E4112F" w:rsidRPr="00752BBE" w:rsidRDefault="00E4112F" w:rsidP="00E41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B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52BBE" w:rsidRPr="00752BBE">
              <w:rPr>
                <w:rFonts w:ascii="Times New Roman" w:hAnsi="Times New Roman" w:cs="Times New Roman"/>
                <w:sz w:val="20"/>
                <w:szCs w:val="20"/>
              </w:rPr>
              <w:t>21.80</w:t>
            </w:r>
            <w:r w:rsidRPr="00752B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2BBE" w:rsidRPr="00752BBE">
              <w:rPr>
                <w:rFonts w:ascii="Times New Roman" w:hAnsi="Times New Roman" w:cs="Times New Roman"/>
                <w:sz w:val="20"/>
                <w:szCs w:val="20"/>
              </w:rPr>
              <w:t>26.30</w:t>
            </w:r>
            <w:r w:rsidRPr="00752B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94C54CF" w14:textId="405E5EB1" w:rsidR="00E607FA" w:rsidRPr="00752BBE" w:rsidRDefault="00E607FA" w:rsidP="00E41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BE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  <w:p w14:paraId="0736A5D8" w14:textId="72D6E642" w:rsidR="00E4112F" w:rsidRPr="00752BBE" w:rsidRDefault="00E4112F" w:rsidP="00E41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BB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07FA" w:rsidRPr="00752BBE">
              <w:rPr>
                <w:rFonts w:ascii="Times New Roman" w:hAnsi="Times New Roman" w:cs="Times New Roman"/>
                <w:sz w:val="20"/>
                <w:szCs w:val="20"/>
              </w:rPr>
              <w:t>21.03</w:t>
            </w:r>
            <w:r w:rsidRPr="00752B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607FA" w:rsidRPr="00752BBE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  <w:r w:rsidRPr="00752B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684F47B" w14:textId="04A7BA7D" w:rsidR="00E4112F" w:rsidRPr="000F4299" w:rsidRDefault="00E4112F" w:rsidP="004B127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7E8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03" w:type="dxa"/>
            <w:vAlign w:val="center"/>
          </w:tcPr>
          <w:p w14:paraId="45A4088C" w14:textId="77777777" w:rsidR="00E4112F" w:rsidRPr="000F4299" w:rsidRDefault="00E4112F" w:rsidP="00E411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324D9B8B" w14:textId="7B110DEC" w:rsidR="00E607FA" w:rsidRPr="001F0EC5" w:rsidRDefault="001F0EC5" w:rsidP="00E41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EC5">
              <w:rPr>
                <w:rFonts w:ascii="Times New Roman" w:hAnsi="Times New Roman" w:cs="Times New Roman"/>
                <w:sz w:val="20"/>
                <w:szCs w:val="20"/>
              </w:rPr>
              <w:t>24.20</w:t>
            </w:r>
          </w:p>
          <w:p w14:paraId="40E8B1FC" w14:textId="1725B2B0" w:rsidR="00E4112F" w:rsidRPr="001F0EC5" w:rsidRDefault="00E4112F" w:rsidP="00E41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EC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F0EC5" w:rsidRPr="001F0EC5">
              <w:rPr>
                <w:rFonts w:ascii="Times New Roman" w:hAnsi="Times New Roman" w:cs="Times New Roman"/>
                <w:sz w:val="20"/>
                <w:szCs w:val="20"/>
              </w:rPr>
              <w:t>22.60</w:t>
            </w:r>
            <w:r w:rsidRPr="001F0E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F0EC5" w:rsidRPr="001F0EC5">
              <w:rPr>
                <w:rFonts w:ascii="Times New Roman" w:hAnsi="Times New Roman" w:cs="Times New Roman"/>
                <w:sz w:val="20"/>
                <w:szCs w:val="20"/>
              </w:rPr>
              <w:t>25.93</w:t>
            </w:r>
            <w:r w:rsidRPr="001F0E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8855D58" w14:textId="5FAA09AC" w:rsidR="00E607FA" w:rsidRPr="00CF432D" w:rsidRDefault="00CF432D" w:rsidP="00E41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32D">
              <w:rPr>
                <w:rFonts w:ascii="Times New Roman" w:hAnsi="Times New Roman" w:cs="Times New Roman"/>
                <w:sz w:val="20"/>
                <w:szCs w:val="20"/>
              </w:rPr>
              <w:t>22.90</w:t>
            </w:r>
          </w:p>
          <w:p w14:paraId="3A00E332" w14:textId="34498A9A" w:rsidR="00E4112F" w:rsidRPr="00CF432D" w:rsidRDefault="00E4112F" w:rsidP="00E41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3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F432D" w:rsidRPr="00CF432D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  <w:r w:rsidRPr="00CF4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F432D" w:rsidRPr="00CF43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E33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F432D" w:rsidRPr="00CF43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33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F432D" w:rsidRPr="00CF43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F43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2"/>
          </w:tcPr>
          <w:p w14:paraId="4F18B60D" w14:textId="7F37E38D" w:rsidR="00E4112F" w:rsidRPr="00C62800" w:rsidRDefault="00E4112F" w:rsidP="004B1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275DD8" w:rsidRPr="00A709C9" w14:paraId="31BD35ED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457D3D7D" w14:textId="124216FB" w:rsidR="00275DD8" w:rsidRPr="00A709C9" w:rsidRDefault="00484EC7" w:rsidP="00484EC7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b/>
                <w:bCs/>
                <w:szCs w:val="21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70ACB70E" w14:textId="77777777" w:rsidR="00275DD8" w:rsidRPr="00A709C9" w:rsidRDefault="00275DD8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CF77B57" w14:textId="77777777" w:rsidR="00275DD8" w:rsidRPr="003B2C9C" w:rsidRDefault="00275DD8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4377C6" w14:textId="14379F3F" w:rsidR="00275DD8" w:rsidRPr="00A709C9" w:rsidRDefault="00D761F0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  <w:tc>
          <w:tcPr>
            <w:tcW w:w="403" w:type="dxa"/>
            <w:vAlign w:val="center"/>
          </w:tcPr>
          <w:p w14:paraId="10569F21" w14:textId="77777777" w:rsidR="00275DD8" w:rsidRPr="00A709C9" w:rsidRDefault="00275DD8" w:rsidP="00484E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6623714E" w14:textId="77777777" w:rsidR="00275DD8" w:rsidRPr="001F7A77" w:rsidRDefault="00275DD8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8BE9FA4" w14:textId="77777777" w:rsidR="00275DD8" w:rsidRPr="00627579" w:rsidRDefault="00275DD8" w:rsidP="00484E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43FF3C68" w14:textId="6E70B1D1" w:rsidR="00275DD8" w:rsidRPr="00A709C9" w:rsidRDefault="00354424" w:rsidP="00484EC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3415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34158">
              <w:rPr>
                <w:rFonts w:ascii="Times New Roman" w:hAnsi="Times New Roman" w:cs="Times New Roman"/>
                <w:sz w:val="20"/>
                <w:szCs w:val="20"/>
              </w:rPr>
              <w:t>.465</w:t>
            </w:r>
          </w:p>
        </w:tc>
      </w:tr>
      <w:tr w:rsidR="00B226CD" w:rsidRPr="00A709C9" w14:paraId="73315E35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1E36B968" w14:textId="27E31FA0" w:rsidR="00B226CD" w:rsidRPr="00A709C9" w:rsidRDefault="00B226CD" w:rsidP="00B226CD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4739064" w14:textId="1C3F3164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0771C5A" w14:textId="48DD1D40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0487823D" w14:textId="3E1A5B91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5D9C13F5" w14:textId="77777777" w:rsidR="00B226CD" w:rsidRPr="007851AF" w:rsidRDefault="00B226CD" w:rsidP="00B226C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47B687E1" w14:textId="006D4A42" w:rsidR="00B226CD" w:rsidRPr="000F59DC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40878F77" w14:textId="5EBD838C" w:rsidR="00B226CD" w:rsidRPr="000F59DC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2B97A212" w14:textId="27D5ECFE" w:rsidR="00B226CD" w:rsidRPr="000F59DC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6CD" w:rsidRPr="00A709C9" w14:paraId="1CBF95FE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106B8725" w14:textId="4F41079A" w:rsidR="00B226CD" w:rsidRPr="00A709C9" w:rsidRDefault="00B226CD" w:rsidP="00B226CD">
            <w:pPr>
              <w:ind w:firstLineChars="150" w:firstLine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82C5BC1" w14:textId="1C64BEF4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8C8BAC4" w14:textId="4771F29E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37B1C383" w14:textId="77777777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39A653AA" w14:textId="77777777" w:rsidR="00B226CD" w:rsidRPr="007851AF" w:rsidRDefault="00B226CD" w:rsidP="00B226C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3CE48576" w14:textId="4DFA4AF9" w:rsidR="00B226CD" w:rsidRPr="000F59DC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5E0DE81" w14:textId="747D1CEE" w:rsidR="00B226CD" w:rsidRPr="000F59DC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3EC4BE26" w14:textId="77777777" w:rsidR="00B226CD" w:rsidRPr="000F59DC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6CD" w:rsidRPr="00A709C9" w14:paraId="3E68D9B6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4BDA7DF8" w14:textId="5F4FCF6E" w:rsidR="00B226CD" w:rsidRPr="00A709C9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06DC2">
              <w:rPr>
                <w:rFonts w:ascii="Times New Rom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1701" w:type="dxa"/>
            <w:vAlign w:val="center"/>
          </w:tcPr>
          <w:p w14:paraId="181F7DCB" w14:textId="29A1568C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B29A167" w14:textId="7D651346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72198ED" w14:textId="17ED88A6" w:rsidR="00B226CD" w:rsidRPr="00331AE4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403" w:type="dxa"/>
            <w:vAlign w:val="center"/>
          </w:tcPr>
          <w:p w14:paraId="3EF491E4" w14:textId="77777777" w:rsidR="00B226CD" w:rsidRPr="007851AF" w:rsidRDefault="00B226CD" w:rsidP="00B226C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478DB0D8" w14:textId="732F6C92" w:rsidR="00B226CD" w:rsidRPr="000F59DC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1C62038" w14:textId="51102384" w:rsidR="00B226CD" w:rsidRPr="000F59DC" w:rsidRDefault="00B226CD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48CEBE57" w14:textId="732A384D" w:rsidR="00B226CD" w:rsidRPr="000F59DC" w:rsidRDefault="00835931" w:rsidP="00B22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</w:tr>
      <w:tr w:rsidR="0011528F" w:rsidRPr="00A709C9" w14:paraId="2BED90BE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405EA4A0" w14:textId="7FB675B7" w:rsidR="0011528F" w:rsidRPr="00A709C9" w:rsidRDefault="0011528F" w:rsidP="0011528F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9DE620C" w14:textId="0B3A9CB8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33642A9F" w14:textId="050904FF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4C3DB72" w14:textId="21D588CB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08C67B69" w14:textId="77777777" w:rsidR="0011528F" w:rsidRPr="007851AF" w:rsidRDefault="0011528F" w:rsidP="001152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41791A33" w14:textId="370FA99B" w:rsidR="0011528F" w:rsidRPr="00D3390D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5C86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DEEF310" w14:textId="4EF9AFE6" w:rsidR="0011528F" w:rsidRPr="00D3390D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5C86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32EF932A" w14:textId="231EEB79" w:rsidR="0011528F" w:rsidRPr="00D3390D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528F" w:rsidRPr="00A709C9" w14:paraId="51573A38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1525A02D" w14:textId="15CEF960" w:rsidR="0011528F" w:rsidRPr="00A709C9" w:rsidRDefault="0011528F" w:rsidP="0011528F">
            <w:pPr>
              <w:ind w:firstLineChars="150" w:firstLine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F7E8AC7" w14:textId="1A439F50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49EE97C" w14:textId="5A2D6D2B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F6FF0D2" w14:textId="77777777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747679A9" w14:textId="77777777" w:rsidR="0011528F" w:rsidRPr="007851AF" w:rsidRDefault="0011528F" w:rsidP="001152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00262C47" w14:textId="63796402" w:rsidR="0011528F" w:rsidRPr="00D3390D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5C86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37D5837" w14:textId="5E6ED758" w:rsidR="0011528F" w:rsidRPr="00D3390D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5C86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0AAE0735" w14:textId="77777777" w:rsidR="0011528F" w:rsidRPr="00D3390D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528F" w:rsidRPr="00A709C9" w14:paraId="51B62BDB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492554E9" w14:textId="2E43C517" w:rsidR="0011528F" w:rsidRPr="00A709C9" w:rsidRDefault="0011528F" w:rsidP="0011528F">
            <w:pPr>
              <w:ind w:firstLineChars="50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906DC2">
              <w:rPr>
                <w:rFonts w:ascii="Times New Roman" w:hAnsi="Times New Roman" w:cs="Times New Roman"/>
                <w:b/>
                <w:bCs/>
                <w:szCs w:val="21"/>
              </w:rPr>
              <w:t>ardiovascular</w:t>
            </w:r>
          </w:p>
        </w:tc>
        <w:tc>
          <w:tcPr>
            <w:tcW w:w="1701" w:type="dxa"/>
            <w:vAlign w:val="center"/>
          </w:tcPr>
          <w:p w14:paraId="38374F4E" w14:textId="2523E17B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CEA22F3" w14:textId="38E43076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4BA648" w14:textId="629E0B36" w:rsidR="0011528F" w:rsidRPr="00E01602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403" w:type="dxa"/>
            <w:vAlign w:val="center"/>
          </w:tcPr>
          <w:p w14:paraId="5A370879" w14:textId="77777777" w:rsidR="0011528F" w:rsidRPr="007851AF" w:rsidRDefault="0011528F" w:rsidP="001152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0C4CEE97" w14:textId="07ADFD89" w:rsidR="0011528F" w:rsidRPr="00D3390D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E69C828" w14:textId="3027F34F" w:rsidR="0011528F" w:rsidRPr="00D3390D" w:rsidRDefault="0011528F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3B30944D" w14:textId="402C731C" w:rsidR="0011528F" w:rsidRPr="00D3390D" w:rsidRDefault="006453F7" w:rsidP="00115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0</w:t>
            </w:r>
          </w:p>
        </w:tc>
      </w:tr>
      <w:tr w:rsidR="00E65265" w:rsidRPr="00A709C9" w14:paraId="4C1B174A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51DC3A9C" w14:textId="69C5C611" w:rsidR="00E65265" w:rsidRPr="00A709C9" w:rsidRDefault="00E65265" w:rsidP="00E65265">
            <w:pPr>
              <w:ind w:firstLineChars="150" w:firstLine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08C14FA9" w14:textId="3F460648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B19C9D4" w14:textId="5E41420D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760B624" w14:textId="05B74350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44383AC0" w14:textId="77777777" w:rsidR="00E65265" w:rsidRPr="007851AF" w:rsidRDefault="00E65265" w:rsidP="00E6526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3C32B004" w14:textId="1EF3A44C" w:rsidR="00E65265" w:rsidRPr="007B3748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53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A0A55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F97623D" w14:textId="02A3D307" w:rsidR="00E65265" w:rsidRPr="007B3748" w:rsidRDefault="006453F7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65265"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3515E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E65265"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6DA0C7BA" w14:textId="12D3D1AD" w:rsidR="00E65265" w:rsidRPr="007B3748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65" w:rsidRPr="00A709C9" w14:paraId="4641F713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6F514473" w14:textId="634C6373" w:rsidR="00E65265" w:rsidRPr="00A709C9" w:rsidRDefault="00E65265" w:rsidP="00E65265">
            <w:pPr>
              <w:ind w:firstLineChars="150" w:firstLine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BBBEF15" w14:textId="4CA974BC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3CFC37C" w14:textId="498EA929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48B3122" w14:textId="77777777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0AE8AAF7" w14:textId="77777777" w:rsidR="00E65265" w:rsidRPr="007851AF" w:rsidRDefault="00E65265" w:rsidP="00E6526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1AF36F65" w14:textId="171B9346" w:rsidR="00E65265" w:rsidRPr="007B3748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453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A0A5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080528DF" w14:textId="76AF495C" w:rsidR="00E65265" w:rsidRPr="007B3748" w:rsidRDefault="006453F7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E65265"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3515E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="00E65265"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48FDA8CF" w14:textId="77777777" w:rsidR="00E65265" w:rsidRPr="007B3748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265" w:rsidRPr="00A709C9" w14:paraId="491C55BF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013CA253" w14:textId="266EAD7E" w:rsidR="00E65265" w:rsidRPr="00A709C9" w:rsidRDefault="00E65265" w:rsidP="00E65265">
            <w:pPr>
              <w:ind w:firstLineChars="50" w:firstLine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906DC2">
              <w:rPr>
                <w:rFonts w:ascii="Times New Roman" w:hAnsi="Times New Roman" w:cs="Times New Roman"/>
                <w:b/>
                <w:bCs/>
                <w:szCs w:val="21"/>
              </w:rPr>
              <w:t>erebrovascular</w:t>
            </w:r>
          </w:p>
        </w:tc>
        <w:tc>
          <w:tcPr>
            <w:tcW w:w="1701" w:type="dxa"/>
            <w:vAlign w:val="center"/>
          </w:tcPr>
          <w:p w14:paraId="0E2C0A12" w14:textId="3788E375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A8B05B1" w14:textId="00722F30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26642A2" w14:textId="1A55C2E9" w:rsidR="00E65265" w:rsidRPr="00CE6B60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1</w:t>
            </w:r>
          </w:p>
        </w:tc>
        <w:tc>
          <w:tcPr>
            <w:tcW w:w="403" w:type="dxa"/>
            <w:vAlign w:val="center"/>
          </w:tcPr>
          <w:p w14:paraId="38173597" w14:textId="77777777" w:rsidR="00E65265" w:rsidRPr="007851AF" w:rsidRDefault="00E65265" w:rsidP="00E6526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6D6FBB8B" w14:textId="08214C20" w:rsidR="00E65265" w:rsidRPr="007B3748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27AAD98" w14:textId="7A1B65E7" w:rsidR="00E65265" w:rsidRPr="007B3748" w:rsidRDefault="00E65265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676281D9" w14:textId="71CCAFB2" w:rsidR="00E65265" w:rsidRPr="007B3748" w:rsidRDefault="0022739E" w:rsidP="00E652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0</w:t>
            </w:r>
          </w:p>
        </w:tc>
      </w:tr>
      <w:tr w:rsidR="00FE7EF3" w:rsidRPr="00A709C9" w14:paraId="7FF1FA5A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65653740" w14:textId="68905198" w:rsidR="00FE7EF3" w:rsidRPr="00A709C9" w:rsidRDefault="00FE7EF3" w:rsidP="00FE7EF3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70573CE" w14:textId="5AE8477C" w:rsidR="00FE7EF3" w:rsidRPr="00692CC6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73892B5" w14:textId="39146BCE" w:rsidR="00FE7EF3" w:rsidRPr="00692CC6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406100BF" w14:textId="7A948710" w:rsidR="00FE7EF3" w:rsidRPr="00692CC6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646674CE" w14:textId="77777777" w:rsidR="00FE7EF3" w:rsidRPr="007851AF" w:rsidRDefault="00FE7EF3" w:rsidP="00FE7E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499BDF5F" w14:textId="68A3E4CE" w:rsidR="00FE7EF3" w:rsidRPr="00F93F0E" w:rsidRDefault="00037D8A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E7EF3"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E7EF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FE7EF3"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BD525DC" w14:textId="68A5E4DF" w:rsidR="00FE7EF3" w:rsidRPr="00F93F0E" w:rsidRDefault="00037D8A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E7EF3"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3B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E7EF3"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3B1A6DC5" w14:textId="7FE614E9" w:rsidR="00FE7EF3" w:rsidRPr="00F93F0E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EF3" w:rsidRPr="00A709C9" w14:paraId="1F8DEFDC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2711637D" w14:textId="0397213E" w:rsidR="00FE7EF3" w:rsidRPr="00A709C9" w:rsidRDefault="00FE7EF3" w:rsidP="00FE7EF3">
            <w:pPr>
              <w:ind w:firstLineChars="150" w:firstLine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906D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1226762" w14:textId="1142FC93" w:rsidR="00FE7EF3" w:rsidRPr="00692CC6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FE5048C" w14:textId="1C81F81B" w:rsidR="00FE7EF3" w:rsidRPr="00692CC6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  <w:r w:rsidRPr="0074462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0FEC68EC" w14:textId="77777777" w:rsidR="00FE7EF3" w:rsidRPr="00692CC6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7B81D529" w14:textId="77777777" w:rsidR="00FE7EF3" w:rsidRPr="007851AF" w:rsidRDefault="00FE7EF3" w:rsidP="00FE7E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3EDB8546" w14:textId="20BD8B17" w:rsidR="00FE7EF3" w:rsidRPr="00F93F0E" w:rsidRDefault="00037D8A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FE7EF3" w:rsidRPr="001F7A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608A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  <w:r w:rsidR="00FE7EF3" w:rsidRPr="001F7A7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0694A02E" w14:textId="5C629F54" w:rsidR="00FE7EF3" w:rsidRPr="00F93F0E" w:rsidRDefault="00037D8A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E7EF3" w:rsidRPr="0062757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3B3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FE7EF3" w:rsidRPr="0062757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0ED1BEB5" w14:textId="77777777" w:rsidR="00FE7EF3" w:rsidRPr="00F93F0E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EF3" w:rsidRPr="00A709C9" w14:paraId="139CD84C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387ED64D" w14:textId="471084CB" w:rsidR="00FE7EF3" w:rsidRPr="00A709C9" w:rsidRDefault="00FE7EF3" w:rsidP="00FE7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701" w:type="dxa"/>
            <w:vAlign w:val="center"/>
          </w:tcPr>
          <w:p w14:paraId="74F01D17" w14:textId="40195999" w:rsidR="00FE7EF3" w:rsidRPr="00D55D0A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A98E262" w14:textId="1347AF36" w:rsidR="00FE7EF3" w:rsidRPr="00D55D0A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6319A27" w14:textId="77777777" w:rsidR="00FE7EF3" w:rsidRPr="00D55D0A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07F387C3" w14:textId="77777777" w:rsidR="00FE7EF3" w:rsidRPr="007851AF" w:rsidRDefault="00FE7EF3" w:rsidP="00FE7E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24AC0328" w14:textId="73FB85C4" w:rsidR="00FE7EF3" w:rsidRPr="0076266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601DBA9" w14:textId="33418797" w:rsidR="00FE7EF3" w:rsidRPr="0076266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4054E332" w14:textId="77777777" w:rsidR="00FE7EF3" w:rsidRPr="0076266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EF3" w:rsidRPr="00A709C9" w14:paraId="1BB00CDA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79BDF621" w14:textId="5FC34067" w:rsidR="00FE7EF3" w:rsidRPr="00A709C9" w:rsidRDefault="00FE7EF3" w:rsidP="00FE7EF3">
            <w:pPr>
              <w:ind w:leftChars="50" w:left="10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701" w:type="dxa"/>
            <w:vAlign w:val="center"/>
          </w:tcPr>
          <w:p w14:paraId="07983751" w14:textId="77777777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58EE47B" w14:textId="77777777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5E03C85" w14:textId="608A9565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31A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067E7B48" w14:textId="77777777" w:rsidR="00FE7EF3" w:rsidRPr="007851AF" w:rsidRDefault="00FE7EF3" w:rsidP="00FE7E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3D4C3F24" w14:textId="77777777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11F1495" w14:textId="77777777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10655D11" w14:textId="3F9225B3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0F59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E7EF3" w:rsidRPr="00A709C9" w14:paraId="0DC535C2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1BB770EB" w14:textId="64BD0DFB" w:rsidR="00FE7EF3" w:rsidRPr="00A709C9" w:rsidRDefault="00FE7EF3" w:rsidP="00FE7EF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high grade</w:t>
            </w:r>
          </w:p>
        </w:tc>
        <w:tc>
          <w:tcPr>
            <w:tcW w:w="1701" w:type="dxa"/>
            <w:vAlign w:val="center"/>
          </w:tcPr>
          <w:p w14:paraId="6773B49F" w14:textId="43CE3ABD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332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CE51C04" w14:textId="59B0355B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81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5C70A0A4" w14:textId="77777777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67CF8F97" w14:textId="77777777" w:rsidR="00FE7EF3" w:rsidRPr="007851AF" w:rsidRDefault="00FE7EF3" w:rsidP="00FE7E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20C46FCB" w14:textId="57FBD5F3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86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.2%)</w:t>
            </w:r>
          </w:p>
        </w:tc>
        <w:tc>
          <w:tcPr>
            <w:tcW w:w="1701" w:type="dxa"/>
            <w:vAlign w:val="center"/>
          </w:tcPr>
          <w:p w14:paraId="2B0193B7" w14:textId="734BA8B6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768CAC91" w14:textId="77777777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EF3" w:rsidRPr="00A709C9" w14:paraId="7CBB118D" w14:textId="77777777" w:rsidTr="00484EC7">
        <w:trPr>
          <w:trHeight w:val="397"/>
        </w:trPr>
        <w:tc>
          <w:tcPr>
            <w:tcW w:w="2126" w:type="dxa"/>
            <w:vAlign w:val="center"/>
          </w:tcPr>
          <w:p w14:paraId="0389BD69" w14:textId="38943B5D" w:rsidR="00FE7EF3" w:rsidRPr="00A709C9" w:rsidRDefault="00FE7EF3" w:rsidP="00FE7EF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low grade</w:t>
            </w:r>
          </w:p>
        </w:tc>
        <w:tc>
          <w:tcPr>
            <w:tcW w:w="1701" w:type="dxa"/>
            <w:vAlign w:val="center"/>
          </w:tcPr>
          <w:p w14:paraId="56342907" w14:textId="29B63255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10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A16E11D" w14:textId="4DB5AEA9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4AC6DAC5" w14:textId="77777777" w:rsidR="00FE7EF3" w:rsidRPr="009D1A8D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49C38B1C" w14:textId="77777777" w:rsidR="00FE7EF3" w:rsidRPr="007851AF" w:rsidRDefault="00FE7EF3" w:rsidP="00FE7EF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6DBC9F50" w14:textId="4DFA63AF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2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.8%)</w:t>
            </w:r>
          </w:p>
        </w:tc>
        <w:tc>
          <w:tcPr>
            <w:tcW w:w="1701" w:type="dxa"/>
            <w:vAlign w:val="center"/>
          </w:tcPr>
          <w:p w14:paraId="7838C0B6" w14:textId="19CF05B2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F59D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344601AD" w14:textId="77777777" w:rsidR="00FE7EF3" w:rsidRPr="00330164" w:rsidRDefault="00FE7EF3" w:rsidP="00FE7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EF3" w:rsidRPr="00A709C9" w14:paraId="522CBE20" w14:textId="77777777" w:rsidTr="00484EC7">
        <w:trPr>
          <w:trHeight w:val="283"/>
        </w:trPr>
        <w:tc>
          <w:tcPr>
            <w:tcW w:w="11440" w:type="dxa"/>
            <w:gridSpan w:val="9"/>
            <w:tcBorders>
              <w:top w:val="single" w:sz="4" w:space="0" w:color="auto"/>
            </w:tcBorders>
            <w:vAlign w:val="center"/>
          </w:tcPr>
          <w:p w14:paraId="6F881223" w14:textId="79C06ABB" w:rsidR="00FE7EF3" w:rsidRPr="00A709C9" w:rsidRDefault="00FE7EF3" w:rsidP="00FE7EF3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E6349">
              <w:rPr>
                <w:rFonts w:ascii="Times New Roman" w:hAnsi="Times New Roman" w:cs="Times New Roman"/>
                <w:sz w:val="18"/>
                <w:szCs w:val="18"/>
              </w:rPr>
              <w:t>LNM, lymph node metastasis; BMI, body mass index. *, P&lt;0.05; **, P&lt;0.01; ***, P&lt;0.001.</w:t>
            </w:r>
          </w:p>
        </w:tc>
      </w:tr>
    </w:tbl>
    <w:p w14:paraId="7E99A01E" w14:textId="6A39F0AD" w:rsidR="00266CFA" w:rsidRDefault="00266CFA"/>
    <w:p w14:paraId="4BD3109D" w14:textId="77777777" w:rsidR="00266CFA" w:rsidRDefault="00266CFA">
      <w:pPr>
        <w:widowControl/>
        <w:jc w:val="left"/>
      </w:pPr>
      <w:r>
        <w:br w:type="page"/>
      </w:r>
    </w:p>
    <w:tbl>
      <w:tblPr>
        <w:tblStyle w:val="a7"/>
        <w:tblW w:w="11440" w:type="dxa"/>
        <w:tblInd w:w="-1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701"/>
        <w:gridCol w:w="1701"/>
        <w:gridCol w:w="992"/>
        <w:gridCol w:w="403"/>
        <w:gridCol w:w="1823"/>
        <w:gridCol w:w="1701"/>
        <w:gridCol w:w="893"/>
        <w:gridCol w:w="100"/>
      </w:tblGrid>
      <w:tr w:rsidR="00266CFA" w:rsidRPr="00A709C9" w14:paraId="5C946D4C" w14:textId="77777777" w:rsidTr="00540E31">
        <w:trPr>
          <w:gridAfter w:val="1"/>
          <w:wAfter w:w="100" w:type="dxa"/>
          <w:trHeight w:val="397"/>
        </w:trPr>
        <w:tc>
          <w:tcPr>
            <w:tcW w:w="11340" w:type="dxa"/>
            <w:gridSpan w:val="8"/>
            <w:tcBorders>
              <w:bottom w:val="single" w:sz="4" w:space="0" w:color="auto"/>
            </w:tcBorders>
          </w:tcPr>
          <w:p w14:paraId="31BDE203" w14:textId="2F990C54" w:rsidR="00266CFA" w:rsidRPr="00A709C9" w:rsidRDefault="00E519A0" w:rsidP="003027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Pr="00C6093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66CFA" w:rsidRPr="00C6093B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 w:rsidR="003459DC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266CFA" w:rsidRPr="00C6093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66CFA" w:rsidRPr="00057A51">
              <w:rPr>
                <w:rFonts w:ascii="Times New Roman" w:hAnsi="Times New Roman" w:cs="Times New Roman"/>
                <w:szCs w:val="21"/>
              </w:rPr>
              <w:t>Continue</w:t>
            </w:r>
            <w:r w:rsidR="005A031C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</w:tr>
      <w:tr w:rsidR="00A3385B" w:rsidRPr="00DF2F6A" w14:paraId="7C0E3E62" w14:textId="77777777" w:rsidTr="00A3385B">
        <w:trPr>
          <w:gridAfter w:val="1"/>
          <w:wAfter w:w="100" w:type="dxa"/>
          <w:trHeight w:val="397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4531DF24" w14:textId="77777777" w:rsidR="00A3385B" w:rsidRPr="00DF2F6A" w:rsidRDefault="00A3385B" w:rsidP="00A338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A3C73" w14:textId="51C2A999" w:rsidR="00A3385B" w:rsidRPr="00DF2F6A" w:rsidRDefault="00A3385B" w:rsidP="00A338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532844">
              <w:rPr>
                <w:rFonts w:ascii="Times New Roman" w:hAnsi="Times New Roman" w:cs="Times New Roman" w:hint="eastAsia"/>
                <w:b/>
                <w:bCs/>
                <w:szCs w:val="21"/>
              </w:rPr>
              <w:t>raining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e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524)</w:t>
            </w:r>
          </w:p>
        </w:tc>
        <w:tc>
          <w:tcPr>
            <w:tcW w:w="403" w:type="dxa"/>
            <w:vMerge w:val="restart"/>
            <w:tcBorders>
              <w:top w:val="single" w:sz="4" w:space="0" w:color="auto"/>
            </w:tcBorders>
          </w:tcPr>
          <w:p w14:paraId="2BFDCF7C" w14:textId="77777777" w:rsidR="00A3385B" w:rsidRPr="00DF2F6A" w:rsidRDefault="00A3385B" w:rsidP="00A338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D9B5E" w14:textId="44E90C6D" w:rsidR="00A3385B" w:rsidRPr="00DF2F6A" w:rsidRDefault="00A3385B" w:rsidP="00A338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B7732C">
              <w:rPr>
                <w:rFonts w:ascii="Times New Roman" w:hAnsi="Times New Roman" w:cs="Times New Roman"/>
                <w:b/>
                <w:bCs/>
                <w:szCs w:val="21"/>
              </w:rPr>
              <w:t>esting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e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31)</w:t>
            </w:r>
          </w:p>
        </w:tc>
      </w:tr>
      <w:tr w:rsidR="00266CFA" w:rsidRPr="00A709C9" w14:paraId="6EAFB414" w14:textId="77777777" w:rsidTr="00540E31">
        <w:trPr>
          <w:trHeight w:val="397"/>
        </w:trPr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97C429E" w14:textId="77777777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47B8B" w14:textId="77777777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 xml:space="preserve">LNM (-)  </w:t>
            </w:r>
          </w:p>
          <w:p w14:paraId="0FD45CAA" w14:textId="337945EA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975224" w:rsidRPr="00DF2F6A">
              <w:rPr>
                <w:rFonts w:ascii="Times New Roman" w:hAnsi="Times New Roman" w:cs="Times New Roman"/>
                <w:b/>
                <w:bCs/>
                <w:szCs w:val="21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39F14" w14:textId="77777777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 xml:space="preserve">LNM (+)  </w:t>
            </w:r>
          </w:p>
          <w:p w14:paraId="7D2A9A61" w14:textId="01B970B4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 w:rsidR="00975224" w:rsidRPr="00DF2F6A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16C74" w14:textId="77777777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403" w:type="dxa"/>
            <w:vMerge/>
            <w:tcBorders>
              <w:bottom w:val="single" w:sz="4" w:space="0" w:color="auto"/>
            </w:tcBorders>
          </w:tcPr>
          <w:p w14:paraId="285A89AA" w14:textId="77777777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00B56" w14:textId="77777777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LNM (-)</w:t>
            </w:r>
          </w:p>
          <w:p w14:paraId="639FAE25" w14:textId="6D7AAE21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B621EE" w:rsidRPr="00DF2F6A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89B5A" w14:textId="77777777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LNM (+)</w:t>
            </w:r>
          </w:p>
          <w:p w14:paraId="199CCAB4" w14:textId="1A6CE562" w:rsidR="00266CFA" w:rsidRPr="00DF2F6A" w:rsidRDefault="00B621EE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90A5F" w14:textId="77777777" w:rsidR="00266CFA" w:rsidRPr="00DF2F6A" w:rsidRDefault="00266CFA" w:rsidP="0030271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E77224" w:rsidRPr="00A709C9" w14:paraId="5F0D4A83" w14:textId="77777777" w:rsidTr="00540E31">
        <w:trPr>
          <w:trHeight w:val="397"/>
        </w:trPr>
        <w:tc>
          <w:tcPr>
            <w:tcW w:w="2126" w:type="dxa"/>
            <w:vAlign w:val="center"/>
          </w:tcPr>
          <w:p w14:paraId="268DD6E5" w14:textId="23BF95A2" w:rsidR="00E77224" w:rsidRPr="00A709C9" w:rsidRDefault="00E77224" w:rsidP="00E77224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illary</w:t>
            </w:r>
          </w:p>
        </w:tc>
        <w:tc>
          <w:tcPr>
            <w:tcW w:w="1701" w:type="dxa"/>
            <w:vAlign w:val="center"/>
          </w:tcPr>
          <w:p w14:paraId="2A79CE5C" w14:textId="77777777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DEE579F" w14:textId="77777777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BA42B14" w14:textId="07DC1C74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E016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44158092" w14:textId="77777777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07F246DF" w14:textId="77777777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49586B7" w14:textId="77777777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275E130B" w14:textId="223C5540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D339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77224" w:rsidRPr="00A709C9" w14:paraId="5CAB3546" w14:textId="77777777" w:rsidTr="00540E31">
        <w:trPr>
          <w:trHeight w:val="397"/>
        </w:trPr>
        <w:tc>
          <w:tcPr>
            <w:tcW w:w="2126" w:type="dxa"/>
            <w:vAlign w:val="center"/>
          </w:tcPr>
          <w:p w14:paraId="1BF0624D" w14:textId="7F9F3A2F" w:rsidR="00E77224" w:rsidRPr="00A709C9" w:rsidRDefault="00E77224" w:rsidP="00E77224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6FF7EE39" w14:textId="1A881749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178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57B0123" w14:textId="71F208E2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12 (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AE75C14" w14:textId="77777777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08C4463B" w14:textId="77777777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6CC70C8A" w14:textId="6D4BBD3C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4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B38F26F" w14:textId="0DA79FCF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42B9602B" w14:textId="77777777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224" w:rsidRPr="00A709C9" w14:paraId="0735FEAE" w14:textId="77777777" w:rsidTr="00540E31">
        <w:trPr>
          <w:trHeight w:val="397"/>
        </w:trPr>
        <w:tc>
          <w:tcPr>
            <w:tcW w:w="2126" w:type="dxa"/>
            <w:vAlign w:val="center"/>
          </w:tcPr>
          <w:p w14:paraId="7A1FA189" w14:textId="72AA8929" w:rsidR="00E77224" w:rsidRPr="00A709C9" w:rsidRDefault="00E77224" w:rsidP="00E77224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2A850426" w14:textId="135CD63E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262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4BFCF78D" w14:textId="6B93D52C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72 (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42B1BC95" w14:textId="77777777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379C6A3C" w14:textId="77777777" w:rsidR="00E77224" w:rsidRPr="00A709C9" w:rsidRDefault="00E7722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06A44BEE" w14:textId="2165F238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6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68018B8D" w14:textId="5F0A2449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3390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1E5392DE" w14:textId="77777777" w:rsidR="00E77224" w:rsidRPr="00FF1602" w:rsidRDefault="00E7722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E04" w:rsidRPr="00A709C9" w14:paraId="258C3F93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2F27AE99" w14:textId="544B8145" w:rsidR="000D4E04" w:rsidRPr="00A709C9" w:rsidRDefault="000D4E04" w:rsidP="00E7722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othelial variants</w:t>
            </w:r>
          </w:p>
        </w:tc>
        <w:tc>
          <w:tcPr>
            <w:tcW w:w="1701" w:type="dxa"/>
            <w:vAlign w:val="center"/>
          </w:tcPr>
          <w:p w14:paraId="2061FA34" w14:textId="2F9E0B1D" w:rsidR="000D4E04" w:rsidRPr="00A709C9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9C84F77" w14:textId="720B1E80" w:rsidR="000D4E04" w:rsidRPr="00A709C9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49D795F" w14:textId="6FAB1133" w:rsidR="000D4E04" w:rsidRPr="00A709C9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B6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E6B60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403" w:type="dxa"/>
            <w:vAlign w:val="center"/>
          </w:tcPr>
          <w:p w14:paraId="684615FD" w14:textId="77777777" w:rsidR="000D4E04" w:rsidRPr="00A709C9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63C67B00" w14:textId="7AC1A606" w:rsidR="000D4E04" w:rsidRPr="00FF1602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069A503" w14:textId="6C57AE2B" w:rsidR="000D4E04" w:rsidRPr="00FF1602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7FEC4126" w14:textId="10BFC944" w:rsidR="000D4E04" w:rsidRPr="00FF1602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74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B3748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</w:p>
        </w:tc>
      </w:tr>
      <w:tr w:rsidR="000D4E04" w:rsidRPr="00A709C9" w14:paraId="2BEAC4B8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106FAC1E" w14:textId="2898F35F" w:rsidR="000D4E04" w:rsidRPr="00A709C9" w:rsidRDefault="000D4E04" w:rsidP="00E77224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72AB9D7" w14:textId="0EBD49CC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B6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E6B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D2836C3" w14:textId="0EC4D920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B6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31AE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7AC99F84" w14:textId="4155A011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23F99280" w14:textId="77777777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3876029B" w14:textId="30CA5513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74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5%)</w:t>
            </w:r>
          </w:p>
        </w:tc>
        <w:tc>
          <w:tcPr>
            <w:tcW w:w="1701" w:type="dxa"/>
            <w:vAlign w:val="center"/>
          </w:tcPr>
          <w:p w14:paraId="224EC070" w14:textId="5D2E996F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74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5%)</w:t>
            </w:r>
          </w:p>
        </w:tc>
        <w:tc>
          <w:tcPr>
            <w:tcW w:w="993" w:type="dxa"/>
            <w:gridSpan w:val="2"/>
            <w:vAlign w:val="center"/>
          </w:tcPr>
          <w:p w14:paraId="42395125" w14:textId="563A0EE0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E04" w:rsidRPr="00A709C9" w14:paraId="780B23DC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68899D3C" w14:textId="5FC127DD" w:rsidR="000D4E04" w:rsidRPr="00A709C9" w:rsidRDefault="000D4E04" w:rsidP="00E77224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0261F133" w14:textId="102342BF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B6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E6B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026EE24F" w14:textId="33C45DB9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B6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CE6B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72ECADB1" w14:textId="77777777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7CD04A97" w14:textId="77777777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5DCA7FC2" w14:textId="0F4C4EDD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74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B374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4.5%)</w:t>
            </w:r>
          </w:p>
        </w:tc>
        <w:tc>
          <w:tcPr>
            <w:tcW w:w="1701" w:type="dxa"/>
            <w:vAlign w:val="center"/>
          </w:tcPr>
          <w:p w14:paraId="3C942DE3" w14:textId="7D7A20CA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74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B37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5%)</w:t>
            </w:r>
          </w:p>
        </w:tc>
        <w:tc>
          <w:tcPr>
            <w:tcW w:w="993" w:type="dxa"/>
            <w:gridSpan w:val="2"/>
            <w:vAlign w:val="center"/>
          </w:tcPr>
          <w:p w14:paraId="1BB13356" w14:textId="77777777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E04" w:rsidRPr="00A709C9" w14:paraId="6A809681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5E6BA2E9" w14:textId="5148E18A" w:rsidR="000D4E04" w:rsidRPr="00A709C9" w:rsidRDefault="000D4E04" w:rsidP="00E7722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 Invasion</w:t>
            </w:r>
          </w:p>
        </w:tc>
        <w:tc>
          <w:tcPr>
            <w:tcW w:w="1701" w:type="dxa"/>
            <w:vAlign w:val="center"/>
          </w:tcPr>
          <w:p w14:paraId="6255A560" w14:textId="44CADF2B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AB640D3" w14:textId="11249DEA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CE1962D" w14:textId="74014438" w:rsidR="000D4E04" w:rsidRPr="00C814FE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CC6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403" w:type="dxa"/>
            <w:vAlign w:val="center"/>
          </w:tcPr>
          <w:p w14:paraId="454B06AD" w14:textId="77777777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6A4BFBE1" w14:textId="732FF05A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00AC933" w14:textId="73CBF982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38D55091" w14:textId="6FA3176B" w:rsidR="000D4E04" w:rsidRPr="003A3A38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0D4E04" w:rsidRPr="00A709C9" w14:paraId="09C60B70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621AB372" w14:textId="5EC66678" w:rsidR="000D4E04" w:rsidRPr="00A709C9" w:rsidRDefault="000D4E04" w:rsidP="00E7722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562FB6D" w14:textId="7C55FA82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92CC6">
              <w:rPr>
                <w:rFonts w:ascii="Times New Roman" w:hAnsi="Times New Roman" w:cs="Times New Roman"/>
                <w:sz w:val="20"/>
                <w:szCs w:val="20"/>
              </w:rPr>
              <w:t>37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92CC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3154445D" w14:textId="0978432B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92CC6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(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08CF6D5E" w14:textId="77777777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03" w:type="dxa"/>
            <w:vAlign w:val="center"/>
          </w:tcPr>
          <w:p w14:paraId="18A370DD" w14:textId="77777777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512D8D39" w14:textId="65B57880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B8FB3B9" w14:textId="7DDCA2F5" w:rsidR="000D4E04" w:rsidRPr="00FB572F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32EEAF40" w14:textId="77777777" w:rsidR="000D4E04" w:rsidRPr="002B4ED0" w:rsidRDefault="000D4E04" w:rsidP="00E7722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D4E04" w:rsidRPr="00A709C9" w14:paraId="243E19DE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0DB16B5B" w14:textId="146496C1" w:rsidR="000D4E04" w:rsidRPr="00A709C9" w:rsidRDefault="000D4E04" w:rsidP="00E7722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6A704737" w14:textId="71F8266E" w:rsidR="000D4E04" w:rsidRPr="00630E76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CC6">
              <w:rPr>
                <w:rFonts w:ascii="Times New Roman" w:hAnsi="Times New Roman" w:cs="Times New Roman"/>
                <w:sz w:val="20"/>
                <w:szCs w:val="20"/>
              </w:rPr>
              <w:t>403 (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92CC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068FBEB" w14:textId="57E72C44" w:rsidR="000D4E04" w:rsidRPr="00CA7EF9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CC6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(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0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069558A4" w14:textId="164BB6EB" w:rsidR="000D4E04" w:rsidRPr="00D80F75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2A763F35" w14:textId="77777777" w:rsidR="000D4E04" w:rsidRPr="000A177A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15638D81" w14:textId="5A9A1288" w:rsidR="000D4E04" w:rsidRPr="000A177A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99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73838A6" w14:textId="63C5BF79" w:rsidR="000D4E04" w:rsidRPr="003E2F23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93F0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32E20748" w14:textId="02F0188C" w:rsidR="000D4E04" w:rsidRPr="003E2F23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E04" w:rsidRPr="00A709C9" w14:paraId="528D3147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7D7322C6" w14:textId="344F7D85" w:rsidR="000D4E04" w:rsidRPr="00A709C9" w:rsidRDefault="000D4E04" w:rsidP="00E7722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iltration</w:t>
            </w:r>
          </w:p>
        </w:tc>
        <w:tc>
          <w:tcPr>
            <w:tcW w:w="1701" w:type="dxa"/>
            <w:vAlign w:val="center"/>
          </w:tcPr>
          <w:p w14:paraId="450A10EC" w14:textId="2B632DC9" w:rsidR="000D4E04" w:rsidRPr="00630E76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E38057A" w14:textId="301832D7" w:rsidR="000D4E04" w:rsidRPr="00CA7EF9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36E7B2" w14:textId="688F14C1" w:rsidR="000D4E04" w:rsidRPr="00D80F75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EE0B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7363715A" w14:textId="77777777" w:rsidR="000D4E04" w:rsidRPr="000A177A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490073CB" w14:textId="25D65C0B" w:rsidR="000D4E04" w:rsidRPr="000A177A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1671461" w14:textId="1B018EF7" w:rsidR="000D4E04" w:rsidRPr="003E2F23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5A859AB6" w14:textId="541C2E37" w:rsidR="000D4E04" w:rsidRPr="003E2F23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Pr="008F77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D4E04" w:rsidRPr="00A709C9" w14:paraId="16D4701B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0DA83F9F" w14:textId="5825E8B8" w:rsidR="000D4E04" w:rsidRPr="00A709C9" w:rsidRDefault="000D4E04" w:rsidP="00E7722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A9D6D8A" w14:textId="415DB488" w:rsidR="000D4E04" w:rsidRPr="00630E76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234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47FF224" w14:textId="42E3AF81" w:rsidR="000D4E04" w:rsidRPr="00CA7EF9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64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4B7932F5" w14:textId="253CC6BA" w:rsidR="000D4E04" w:rsidRPr="00D80F75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03A4BFB8" w14:textId="77777777" w:rsidR="000D4E04" w:rsidRPr="000A177A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625B99BC" w14:textId="33D0C97F" w:rsidR="000D4E04" w:rsidRPr="000A177A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61 (5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6F259B5C" w14:textId="6BCEDA9C" w:rsidR="000D4E04" w:rsidRPr="003E2F23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17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10C5FF00" w14:textId="33921A8C" w:rsidR="000D4E04" w:rsidRPr="003E2F23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E04" w:rsidRPr="00A709C9" w14:paraId="069AFFFF" w14:textId="77777777" w:rsidTr="00E77224">
        <w:trPr>
          <w:trHeight w:val="397"/>
        </w:trPr>
        <w:tc>
          <w:tcPr>
            <w:tcW w:w="2126" w:type="dxa"/>
            <w:vAlign w:val="center"/>
          </w:tcPr>
          <w:p w14:paraId="6EDD6BC3" w14:textId="79A58BD4" w:rsidR="000D4E04" w:rsidRPr="00A709C9" w:rsidRDefault="000D4E04" w:rsidP="00E7722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3F7BFB45" w14:textId="5EF23947" w:rsidR="000D4E04" w:rsidRPr="00630E76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206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2636168" w14:textId="0D8C3CFA" w:rsidR="000D4E04" w:rsidRPr="00CA7EF9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20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0BB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099C965F" w14:textId="29386E06" w:rsidR="000D4E04" w:rsidRPr="00D80F75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574167D8" w14:textId="77777777" w:rsidR="000D4E04" w:rsidRPr="000A177A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03399F31" w14:textId="580BF0AD" w:rsidR="000D4E04" w:rsidRPr="000A177A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49 (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49CC67C" w14:textId="5D1CFCFB" w:rsidR="000D4E04" w:rsidRPr="003E2F23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77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1D7758EB" w14:textId="3ACA53FD" w:rsidR="000D4E04" w:rsidRPr="003E2F23" w:rsidRDefault="000D4E04" w:rsidP="00E7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51" w:rsidRPr="00A709C9" w14:paraId="56E6E88C" w14:textId="77777777" w:rsidTr="00B93451">
        <w:trPr>
          <w:trHeight w:val="397"/>
        </w:trPr>
        <w:tc>
          <w:tcPr>
            <w:tcW w:w="2126" w:type="dxa"/>
            <w:vAlign w:val="center"/>
          </w:tcPr>
          <w:p w14:paraId="035B9E33" w14:textId="472E91D9" w:rsidR="00B93451" w:rsidRPr="00A709C9" w:rsidRDefault="00B93451" w:rsidP="00B93451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</w:t>
            </w:r>
          </w:p>
        </w:tc>
        <w:tc>
          <w:tcPr>
            <w:tcW w:w="1701" w:type="dxa"/>
            <w:vAlign w:val="center"/>
          </w:tcPr>
          <w:p w14:paraId="6CD0C5B8" w14:textId="5071D745" w:rsidR="00B93451" w:rsidRPr="00630E76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03E10B8" w14:textId="276E6051" w:rsidR="00B93451" w:rsidRPr="00CA7EF9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14137A" w14:textId="7F136DF6" w:rsidR="00B93451" w:rsidRPr="00D80F75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053BDE61" w14:textId="77777777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64CEE569" w14:textId="257E7321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043D37E" w14:textId="2C57204A" w:rsidR="00B93451" w:rsidRPr="003E2F23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75158D9E" w14:textId="161E8814" w:rsidR="00B93451" w:rsidRPr="003E2F23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51" w:rsidRPr="00A709C9" w14:paraId="25D7B6C5" w14:textId="77777777" w:rsidTr="00B93451">
        <w:trPr>
          <w:trHeight w:val="397"/>
        </w:trPr>
        <w:tc>
          <w:tcPr>
            <w:tcW w:w="2126" w:type="dxa"/>
            <w:vAlign w:val="center"/>
          </w:tcPr>
          <w:p w14:paraId="73743054" w14:textId="609E0D65" w:rsidR="00B93451" w:rsidRPr="00A709C9" w:rsidRDefault="00B93451" w:rsidP="00B9345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nephrosis</w:t>
            </w:r>
          </w:p>
        </w:tc>
        <w:tc>
          <w:tcPr>
            <w:tcW w:w="1701" w:type="dxa"/>
            <w:vAlign w:val="center"/>
          </w:tcPr>
          <w:p w14:paraId="4B6EEED1" w14:textId="661A4291" w:rsidR="00B93451" w:rsidRPr="00630E76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9CC9BC4" w14:textId="3C034FD4" w:rsidR="00B93451" w:rsidRPr="00CA7EF9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80B839" w14:textId="2A74B42F" w:rsidR="00B93451" w:rsidRPr="00D80F75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55D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1A282CAA" w14:textId="77777777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124633F4" w14:textId="358D01B2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A43C1FA" w14:textId="64769DB4" w:rsidR="00B93451" w:rsidRPr="003E2F23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04755F5A" w14:textId="5A313668" w:rsidR="00B93451" w:rsidRPr="003E2F23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762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93451" w:rsidRPr="00A709C9" w14:paraId="46CF8E69" w14:textId="77777777" w:rsidTr="00B93451">
        <w:trPr>
          <w:trHeight w:val="397"/>
        </w:trPr>
        <w:tc>
          <w:tcPr>
            <w:tcW w:w="2126" w:type="dxa"/>
            <w:vAlign w:val="center"/>
          </w:tcPr>
          <w:p w14:paraId="5F8B6A72" w14:textId="2D010AA0" w:rsidR="00B93451" w:rsidRPr="00A709C9" w:rsidRDefault="00B93451" w:rsidP="00B9345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vAlign w:val="center"/>
          </w:tcPr>
          <w:p w14:paraId="027F912D" w14:textId="1C01639C" w:rsidR="00B93451" w:rsidRPr="00CF506C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9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2F12531" w14:textId="7C571615" w:rsidR="00B93451" w:rsidRPr="00CB5388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43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282CAB56" w14:textId="44333FE9" w:rsidR="00B93451" w:rsidRPr="00D80F75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54B5C740" w14:textId="77777777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5CA9C740" w14:textId="33F72F99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1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1701" w:type="dxa"/>
            <w:vAlign w:val="center"/>
          </w:tcPr>
          <w:p w14:paraId="784DDCC1" w14:textId="2CE9BFC0" w:rsidR="00B93451" w:rsidRPr="003E2F23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5E1AD7A4" w14:textId="68361F20" w:rsidR="00B93451" w:rsidRPr="003E2F23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51" w:rsidRPr="00A709C9" w14:paraId="2EFC5EF5" w14:textId="77777777" w:rsidTr="00B93451">
        <w:trPr>
          <w:trHeight w:val="397"/>
        </w:trPr>
        <w:tc>
          <w:tcPr>
            <w:tcW w:w="2126" w:type="dxa"/>
            <w:vAlign w:val="center"/>
          </w:tcPr>
          <w:p w14:paraId="23973833" w14:textId="1E6DE0F3" w:rsidR="00B93451" w:rsidRPr="00A709C9" w:rsidRDefault="00B93451" w:rsidP="00B9345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7B53BF23" w14:textId="785B8697" w:rsidR="00B93451" w:rsidRPr="00CF506C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349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56D88DE9" w14:textId="6A475786" w:rsidR="00B93451" w:rsidRPr="00CB5388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41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55D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4CC90893" w14:textId="019D426D" w:rsidR="00B93451" w:rsidRPr="00D80F75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575ABC94" w14:textId="77777777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4F01570D" w14:textId="4DF59582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91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.7%)</w:t>
            </w:r>
          </w:p>
        </w:tc>
        <w:tc>
          <w:tcPr>
            <w:tcW w:w="1701" w:type="dxa"/>
            <w:vAlign w:val="center"/>
          </w:tcPr>
          <w:p w14:paraId="01756D09" w14:textId="6175704B" w:rsidR="00B93451" w:rsidRPr="00FB572F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6266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10E4A78C" w14:textId="4C074B03" w:rsidR="00B93451" w:rsidRPr="001D3AB7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51" w:rsidRPr="00A709C9" w14:paraId="45CEEA3C" w14:textId="77777777" w:rsidTr="00B93451">
        <w:trPr>
          <w:trHeight w:val="397"/>
        </w:trPr>
        <w:tc>
          <w:tcPr>
            <w:tcW w:w="2126" w:type="dxa"/>
            <w:vAlign w:val="center"/>
          </w:tcPr>
          <w:p w14:paraId="22D3ABB8" w14:textId="7161E5CE" w:rsidR="00B93451" w:rsidRPr="00A709C9" w:rsidRDefault="00B93451" w:rsidP="00B93451">
            <w:pPr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vesical Invasion</w:t>
            </w:r>
          </w:p>
        </w:tc>
        <w:tc>
          <w:tcPr>
            <w:tcW w:w="1701" w:type="dxa"/>
            <w:vAlign w:val="center"/>
          </w:tcPr>
          <w:p w14:paraId="2D6F7159" w14:textId="69C63515" w:rsidR="00B93451" w:rsidRPr="00F027E4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75C27B5" w14:textId="32F12FDE" w:rsidR="00B93451" w:rsidRPr="00CB5388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56C07B6" w14:textId="53B9F3A4" w:rsidR="00B93451" w:rsidRPr="00D80F75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D1A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6C708EBE" w14:textId="77777777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35210B5E" w14:textId="3F885ED0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FBDEC70" w14:textId="5CB8FB2A" w:rsidR="00B93451" w:rsidRPr="00FB572F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442475FB" w14:textId="1FC4B252" w:rsidR="00B93451" w:rsidRPr="001D3AB7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3301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93451" w:rsidRPr="00A709C9" w14:paraId="64380834" w14:textId="77777777" w:rsidTr="00B93451">
        <w:trPr>
          <w:trHeight w:val="397"/>
        </w:trPr>
        <w:tc>
          <w:tcPr>
            <w:tcW w:w="2126" w:type="dxa"/>
            <w:vAlign w:val="center"/>
          </w:tcPr>
          <w:p w14:paraId="2DFCE7A6" w14:textId="57F9C22A" w:rsidR="00B93451" w:rsidRPr="00A709C9" w:rsidRDefault="00B93451" w:rsidP="00B9345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A4F9BB4" w14:textId="239A9EF3" w:rsidR="00B93451" w:rsidRPr="00F027E4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7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3B151E69" w14:textId="7DD09402" w:rsidR="00B93451" w:rsidRPr="00CB5388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343C69B4" w14:textId="37988721" w:rsidR="00B93451" w:rsidRPr="00D80F75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0CAFE3C7" w14:textId="77777777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52C20469" w14:textId="45CB18B9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830160B" w14:textId="1B803EC3" w:rsidR="00B93451" w:rsidRPr="00B154F0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67CAA565" w14:textId="3F718BC5" w:rsidR="00B93451" w:rsidRPr="00B154F0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451" w:rsidRPr="00A709C9" w14:paraId="2FA91F98" w14:textId="77777777" w:rsidTr="00B93451">
        <w:trPr>
          <w:trHeight w:val="397"/>
        </w:trPr>
        <w:tc>
          <w:tcPr>
            <w:tcW w:w="2126" w:type="dxa"/>
            <w:vAlign w:val="center"/>
          </w:tcPr>
          <w:p w14:paraId="549F9E0A" w14:textId="21F4723E" w:rsidR="00B93451" w:rsidRPr="00A709C9" w:rsidRDefault="00B93451" w:rsidP="00B9345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3A0EA771" w14:textId="39CF7F3A" w:rsidR="00B93451" w:rsidRPr="00F027E4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369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6037C69A" w14:textId="6850B194" w:rsidR="00B93451" w:rsidRPr="00CB5388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D1A8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56CAF183" w14:textId="6428CDC2" w:rsidR="00B93451" w:rsidRPr="00D80F75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42A01A30" w14:textId="77777777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52F66954" w14:textId="7AB96EFA" w:rsidR="00B93451" w:rsidRPr="000A177A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95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006D4F5" w14:textId="36E36275" w:rsidR="00B93451" w:rsidRPr="003B300C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3016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41247BAB" w14:textId="3D34FBEF" w:rsidR="00B93451" w:rsidRPr="003B300C" w:rsidRDefault="00B93451" w:rsidP="00B93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5C" w:rsidRPr="00A709C9" w14:paraId="22CB6D3D" w14:textId="77777777" w:rsidTr="00057C5C">
        <w:trPr>
          <w:trHeight w:val="397"/>
        </w:trPr>
        <w:tc>
          <w:tcPr>
            <w:tcW w:w="2126" w:type="dxa"/>
            <w:vAlign w:val="center"/>
          </w:tcPr>
          <w:p w14:paraId="062DE735" w14:textId="0B465FBF" w:rsidR="00057C5C" w:rsidRPr="0018243F" w:rsidRDefault="00057C5C" w:rsidP="00057C5C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LN</w:t>
            </w:r>
          </w:p>
        </w:tc>
        <w:tc>
          <w:tcPr>
            <w:tcW w:w="1701" w:type="dxa"/>
            <w:vAlign w:val="center"/>
          </w:tcPr>
          <w:p w14:paraId="2A0B9FB1" w14:textId="3AAE728D" w:rsidR="00057C5C" w:rsidRPr="0018243F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AFA0F10" w14:textId="4964CA37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620906A" w14:textId="25D3DD95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A709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2A50DD72" w14:textId="77777777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7B4C14F5" w14:textId="7A1D3EE8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30CD0433" w14:textId="32301834" w:rsidR="00057C5C" w:rsidRPr="003D4F59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4426E27B" w14:textId="0CDA2776" w:rsidR="00057C5C" w:rsidRPr="003D4F59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FF16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57C5C" w:rsidRPr="00A709C9" w14:paraId="6BF63816" w14:textId="77777777" w:rsidTr="00057C5C">
        <w:trPr>
          <w:trHeight w:val="397"/>
        </w:trPr>
        <w:tc>
          <w:tcPr>
            <w:tcW w:w="2126" w:type="dxa"/>
            <w:vAlign w:val="center"/>
          </w:tcPr>
          <w:p w14:paraId="712A8DDB" w14:textId="4BE863A3" w:rsidR="00057C5C" w:rsidRPr="00F31157" w:rsidRDefault="00057C5C" w:rsidP="00057C5C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890FC74" w14:textId="2D433B22" w:rsidR="00057C5C" w:rsidRPr="00F31157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3D31A537" w14:textId="074055CE" w:rsidR="00057C5C" w:rsidRPr="00523EEB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  <w:tc>
          <w:tcPr>
            <w:tcW w:w="992" w:type="dxa"/>
            <w:vAlign w:val="center"/>
          </w:tcPr>
          <w:p w14:paraId="349BF5DD" w14:textId="02587A5E" w:rsidR="00057C5C" w:rsidRPr="00A85AAA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5E33F2AE" w14:textId="77777777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09F1DD6C" w14:textId="4A287A21" w:rsidR="00057C5C" w:rsidRPr="00D36C1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EC83467" w14:textId="0DE229F8" w:rsidR="00057C5C" w:rsidRPr="00F375DF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018F27CB" w14:textId="6DC21D5C" w:rsidR="00057C5C" w:rsidRPr="00995248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5C" w:rsidRPr="00A709C9" w14:paraId="78BE31FF" w14:textId="77777777" w:rsidTr="00057C5C">
        <w:trPr>
          <w:trHeight w:val="397"/>
        </w:trPr>
        <w:tc>
          <w:tcPr>
            <w:tcW w:w="2126" w:type="dxa"/>
            <w:vAlign w:val="center"/>
          </w:tcPr>
          <w:p w14:paraId="5FD29DAD" w14:textId="3870CABD" w:rsidR="00057C5C" w:rsidRPr="00F31157" w:rsidRDefault="00057C5C" w:rsidP="00057C5C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188B11BB" w14:textId="5A1E7E9D" w:rsidR="00057C5C" w:rsidRPr="00F31157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25DB87A5" w14:textId="5EEC3196" w:rsidR="00057C5C" w:rsidRPr="00523EEB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  <w:tc>
          <w:tcPr>
            <w:tcW w:w="992" w:type="dxa"/>
            <w:vAlign w:val="center"/>
          </w:tcPr>
          <w:p w14:paraId="71EF8142" w14:textId="6F479C06" w:rsidR="00057C5C" w:rsidRPr="00A85AAA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0C3EA349" w14:textId="77777777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6F4C259D" w14:textId="26373E8E" w:rsidR="00057C5C" w:rsidRPr="00D36C1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102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1759DB1A" w14:textId="3067991D" w:rsidR="00057C5C" w:rsidRPr="00F375DF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160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6D372CCA" w14:textId="7EBAC14D" w:rsidR="00057C5C" w:rsidRPr="00995248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5C" w:rsidRPr="00A709C9" w14:paraId="42C39A7F" w14:textId="77777777" w:rsidTr="00057C5C">
        <w:trPr>
          <w:trHeight w:val="397"/>
        </w:trPr>
        <w:tc>
          <w:tcPr>
            <w:tcW w:w="2126" w:type="dxa"/>
            <w:vAlign w:val="center"/>
          </w:tcPr>
          <w:p w14:paraId="33910424" w14:textId="1169CAF9" w:rsidR="00057C5C" w:rsidRPr="00F31157" w:rsidRDefault="00057C5C" w:rsidP="00057C5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ze (cm)</w:t>
            </w:r>
          </w:p>
        </w:tc>
        <w:tc>
          <w:tcPr>
            <w:tcW w:w="1701" w:type="dxa"/>
            <w:vAlign w:val="center"/>
          </w:tcPr>
          <w:p w14:paraId="5D58A055" w14:textId="56D74D07" w:rsidR="00057C5C" w:rsidRPr="00F31157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C0BD31E" w14:textId="4CA4517F" w:rsidR="00057C5C" w:rsidRPr="00523EEB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AEF180" w14:textId="229C7957" w:rsidR="00057C5C" w:rsidRPr="00A85AAA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C814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3E739FE8" w14:textId="77777777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74CA4A0A" w14:textId="0CC6CBBC" w:rsidR="00057C5C" w:rsidRPr="00D36C1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F875BC5" w14:textId="15F5ABA6" w:rsidR="00057C5C" w:rsidRPr="00F375DF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56D84B0A" w14:textId="28288FE4" w:rsidR="00057C5C" w:rsidRPr="00D95A78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3A3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57C5C" w:rsidRPr="00A709C9" w14:paraId="1562DD4E" w14:textId="77777777" w:rsidTr="00057C5C">
        <w:trPr>
          <w:trHeight w:val="397"/>
        </w:trPr>
        <w:tc>
          <w:tcPr>
            <w:tcW w:w="2126" w:type="dxa"/>
            <w:vAlign w:val="center"/>
          </w:tcPr>
          <w:p w14:paraId="650AC823" w14:textId="67E7D200" w:rsidR="00057C5C" w:rsidRPr="00A709C9" w:rsidRDefault="00057C5C" w:rsidP="00057C5C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1701" w:type="dxa"/>
            <w:vAlign w:val="center"/>
          </w:tcPr>
          <w:p w14:paraId="23E53371" w14:textId="43702A35" w:rsidR="00057C5C" w:rsidRPr="001A0AD3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146 (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4E70077F" w14:textId="411015C9" w:rsidR="00057C5C" w:rsidRPr="00523EEB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4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vAlign w:val="center"/>
          </w:tcPr>
          <w:p w14:paraId="3ADC803C" w14:textId="2E38DEE2" w:rsidR="00057C5C" w:rsidRPr="00A85AAA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38304342" w14:textId="77777777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0B493099" w14:textId="21209464" w:rsidR="00057C5C" w:rsidRPr="00D36C1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35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6099B67" w14:textId="79E98808" w:rsidR="00057C5C" w:rsidRPr="00035F2F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vAlign w:val="center"/>
          </w:tcPr>
          <w:p w14:paraId="699BB45A" w14:textId="158F6002" w:rsidR="00057C5C" w:rsidRPr="00035F2F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5C" w:rsidRPr="00A709C9" w14:paraId="1C62440E" w14:textId="77777777" w:rsidTr="00057C5C">
        <w:trPr>
          <w:trHeight w:val="397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CD0AF70" w14:textId="0F149498" w:rsidR="00057C5C" w:rsidRPr="00A709C9" w:rsidRDefault="00057C5C" w:rsidP="00057C5C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>&lt;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12465D" w14:textId="23953E19" w:rsidR="00057C5C" w:rsidRPr="001A0AD3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294 (6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36866C" w14:textId="2F7C055F" w:rsidR="00057C5C" w:rsidRPr="00523EEB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14F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CFD74B" w14:textId="14A6FE23" w:rsidR="00057C5C" w:rsidRPr="00A85AAA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54832E0A" w14:textId="77777777" w:rsidR="00057C5C" w:rsidRPr="002B4ED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1660C80E" w14:textId="43E6E182" w:rsidR="00057C5C" w:rsidRPr="00D36C10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75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699EBB" w14:textId="0B660375" w:rsidR="00057C5C" w:rsidRPr="00035F2F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A3A3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4EFB5E6C" w14:textId="120F9063" w:rsidR="00057C5C" w:rsidRPr="00035F2F" w:rsidRDefault="00057C5C" w:rsidP="00057C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CFA" w:rsidRPr="00A709C9" w14:paraId="36DD5B2E" w14:textId="77777777" w:rsidTr="00540E31">
        <w:trPr>
          <w:trHeight w:val="283"/>
        </w:trPr>
        <w:tc>
          <w:tcPr>
            <w:tcW w:w="11440" w:type="dxa"/>
            <w:gridSpan w:val="9"/>
            <w:tcBorders>
              <w:top w:val="single" w:sz="4" w:space="0" w:color="auto"/>
            </w:tcBorders>
            <w:vAlign w:val="center"/>
          </w:tcPr>
          <w:p w14:paraId="00D9995E" w14:textId="4D982A37" w:rsidR="00266CFA" w:rsidRPr="00A709C9" w:rsidRDefault="00266CFA" w:rsidP="00302712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618A4">
              <w:rPr>
                <w:rFonts w:ascii="Times New Roman" w:hAnsi="Times New Roman" w:cs="Times New Roman"/>
                <w:sz w:val="18"/>
                <w:szCs w:val="18"/>
              </w:rPr>
              <w:t xml:space="preserve">LNM, lymph node metastasis; </w:t>
            </w:r>
            <w:r w:rsidR="00796613" w:rsidRPr="007618A4">
              <w:rPr>
                <w:rFonts w:ascii="Times New Roman" w:hAnsi="Times New Roman" w:cs="Times New Roman"/>
                <w:sz w:val="18"/>
                <w:szCs w:val="18"/>
              </w:rPr>
              <w:t>LN, lymph node</w:t>
            </w:r>
            <w:r w:rsidRPr="007618A4">
              <w:rPr>
                <w:rFonts w:ascii="Times New Roman" w:hAnsi="Times New Roman" w:cs="Times New Roman"/>
                <w:sz w:val="18"/>
                <w:szCs w:val="18"/>
              </w:rPr>
              <w:t>. *, P&lt;0.05; **, P&lt;0.01; ***, P&lt;0.001.</w:t>
            </w:r>
          </w:p>
        </w:tc>
      </w:tr>
    </w:tbl>
    <w:p w14:paraId="267ED18E" w14:textId="77777777" w:rsidR="008D16C6" w:rsidRDefault="008D16C6"/>
    <w:p w14:paraId="0818B26C" w14:textId="36818080" w:rsidR="00057C5C" w:rsidRDefault="00057C5C">
      <w:pPr>
        <w:widowControl/>
        <w:jc w:val="left"/>
      </w:pPr>
      <w:r>
        <w:br w:type="page"/>
      </w:r>
    </w:p>
    <w:tbl>
      <w:tblPr>
        <w:tblStyle w:val="a7"/>
        <w:tblW w:w="11440" w:type="dxa"/>
        <w:tblInd w:w="-1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701"/>
        <w:gridCol w:w="1701"/>
        <w:gridCol w:w="992"/>
        <w:gridCol w:w="403"/>
        <w:gridCol w:w="1823"/>
        <w:gridCol w:w="1701"/>
        <w:gridCol w:w="893"/>
        <w:gridCol w:w="100"/>
      </w:tblGrid>
      <w:tr w:rsidR="00057C5C" w:rsidRPr="00A709C9" w14:paraId="24480842" w14:textId="77777777" w:rsidTr="00DD1884">
        <w:trPr>
          <w:gridAfter w:val="1"/>
          <w:wAfter w:w="100" w:type="dxa"/>
          <w:trHeight w:val="397"/>
        </w:trPr>
        <w:tc>
          <w:tcPr>
            <w:tcW w:w="11340" w:type="dxa"/>
            <w:gridSpan w:val="8"/>
            <w:tcBorders>
              <w:bottom w:val="single" w:sz="4" w:space="0" w:color="auto"/>
            </w:tcBorders>
          </w:tcPr>
          <w:p w14:paraId="1B1C35C8" w14:textId="093E24E9" w:rsidR="00057C5C" w:rsidRPr="00A709C9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upplementary</w:t>
            </w:r>
            <w:r w:rsidRPr="00C6093B">
              <w:rPr>
                <w:rFonts w:ascii="Times New Roman" w:hAnsi="Times New Roman" w:cs="Times New Roman"/>
                <w:b/>
                <w:bCs/>
                <w:szCs w:val="21"/>
              </w:rPr>
              <w:t xml:space="preserve"> Table </w:t>
            </w:r>
            <w:r w:rsidR="003459DC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C6093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57A51">
              <w:rPr>
                <w:rFonts w:ascii="Times New Roman" w:hAnsi="Times New Roman" w:cs="Times New Roman"/>
                <w:szCs w:val="21"/>
              </w:rPr>
              <w:t>Continue</w:t>
            </w:r>
            <w:r w:rsidR="005A031C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</w:tr>
      <w:tr w:rsidR="00057C5C" w:rsidRPr="00DF2F6A" w14:paraId="64175B72" w14:textId="77777777" w:rsidTr="00DD1884">
        <w:trPr>
          <w:gridAfter w:val="1"/>
          <w:wAfter w:w="100" w:type="dxa"/>
          <w:trHeight w:val="397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7A719434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F92FD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532844">
              <w:rPr>
                <w:rFonts w:ascii="Times New Roman" w:hAnsi="Times New Roman" w:cs="Times New Roman" w:hint="eastAsia"/>
                <w:b/>
                <w:bCs/>
                <w:szCs w:val="21"/>
              </w:rPr>
              <w:t>raining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e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524)</w:t>
            </w:r>
          </w:p>
        </w:tc>
        <w:tc>
          <w:tcPr>
            <w:tcW w:w="403" w:type="dxa"/>
            <w:vMerge w:val="restart"/>
            <w:tcBorders>
              <w:top w:val="single" w:sz="4" w:space="0" w:color="auto"/>
            </w:tcBorders>
          </w:tcPr>
          <w:p w14:paraId="71C6D6BD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900FA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B7732C">
              <w:rPr>
                <w:rFonts w:ascii="Times New Roman" w:hAnsi="Times New Roman" w:cs="Times New Roman"/>
                <w:b/>
                <w:bCs/>
                <w:szCs w:val="21"/>
              </w:rPr>
              <w:t>esting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e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31)</w:t>
            </w:r>
          </w:p>
        </w:tc>
      </w:tr>
      <w:tr w:rsidR="00057C5C" w:rsidRPr="00A709C9" w14:paraId="072C59F6" w14:textId="77777777" w:rsidTr="00DD1884">
        <w:trPr>
          <w:trHeight w:val="397"/>
        </w:trPr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6F1C2284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16B2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 xml:space="preserve">LNM (-)  </w:t>
            </w:r>
          </w:p>
          <w:p w14:paraId="32245E24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4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C5CC0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 xml:space="preserve">LNM (+)  </w:t>
            </w:r>
          </w:p>
          <w:p w14:paraId="7EBF0B23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B324F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403" w:type="dxa"/>
            <w:vMerge/>
            <w:tcBorders>
              <w:bottom w:val="single" w:sz="4" w:space="0" w:color="auto"/>
            </w:tcBorders>
          </w:tcPr>
          <w:p w14:paraId="6865A616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18C56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LNM (-)</w:t>
            </w:r>
          </w:p>
          <w:p w14:paraId="369190C4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B7AA9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LNM (+)</w:t>
            </w:r>
          </w:p>
          <w:p w14:paraId="7B4D557F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5DA80" w14:textId="77777777" w:rsidR="00057C5C" w:rsidRPr="00DF2F6A" w:rsidRDefault="00057C5C" w:rsidP="00DD18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2F6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ED5370" w:rsidRPr="00A709C9" w14:paraId="2FAA89DB" w14:textId="77777777" w:rsidTr="00ED5370">
        <w:trPr>
          <w:trHeight w:val="397"/>
        </w:trPr>
        <w:tc>
          <w:tcPr>
            <w:tcW w:w="2126" w:type="dxa"/>
            <w:vAlign w:val="center"/>
          </w:tcPr>
          <w:p w14:paraId="4B83F6B4" w14:textId="101346AA" w:rsidR="00ED5370" w:rsidRPr="00A709C9" w:rsidRDefault="00ED5370" w:rsidP="00ED5370">
            <w:pPr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</w:t>
            </w:r>
          </w:p>
        </w:tc>
        <w:tc>
          <w:tcPr>
            <w:tcW w:w="1701" w:type="dxa"/>
            <w:vAlign w:val="center"/>
          </w:tcPr>
          <w:p w14:paraId="209C240B" w14:textId="77777777" w:rsidR="00ED5370" w:rsidRPr="00A709C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11F8CDE" w14:textId="77777777" w:rsidR="00ED5370" w:rsidRPr="00A709C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26BF671" w14:textId="4E8A9E61" w:rsidR="00ED5370" w:rsidRPr="00A709C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</w:tcPr>
          <w:p w14:paraId="12DA2612" w14:textId="77777777" w:rsidR="00ED5370" w:rsidRPr="00A709C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55F32BEC" w14:textId="77777777" w:rsidR="00ED5370" w:rsidRPr="00FF1602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CE8DD17" w14:textId="77777777" w:rsidR="00ED5370" w:rsidRPr="00FF1602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3C76ABD3" w14:textId="0A0F35FE" w:rsidR="00ED5370" w:rsidRPr="00FF1602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5370" w:rsidRPr="00A709C9" w14:paraId="5DF239D3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78AEECA4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 Count</w:t>
            </w:r>
          </w:p>
        </w:tc>
        <w:tc>
          <w:tcPr>
            <w:tcW w:w="1701" w:type="dxa"/>
            <w:vAlign w:val="center"/>
          </w:tcPr>
          <w:p w14:paraId="69B93CD2" w14:textId="77777777" w:rsidR="00ED5370" w:rsidRPr="00630E76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E76">
              <w:rPr>
                <w:rFonts w:ascii="Times New Roman" w:hAnsi="Times New Roman" w:cs="Times New Roman"/>
                <w:sz w:val="20"/>
                <w:szCs w:val="20"/>
              </w:rPr>
              <w:t>3.82 (3.07-5.17)</w:t>
            </w:r>
          </w:p>
        </w:tc>
        <w:tc>
          <w:tcPr>
            <w:tcW w:w="1701" w:type="dxa"/>
            <w:vAlign w:val="center"/>
          </w:tcPr>
          <w:p w14:paraId="025F3E34" w14:textId="77777777" w:rsidR="00ED5370" w:rsidRPr="00CA7EF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EF9">
              <w:rPr>
                <w:rFonts w:ascii="Times New Roman" w:hAnsi="Times New Roman" w:cs="Times New Roman"/>
                <w:sz w:val="20"/>
                <w:szCs w:val="20"/>
              </w:rPr>
              <w:t>4.54 (3.28-6.18)</w:t>
            </w:r>
          </w:p>
        </w:tc>
        <w:tc>
          <w:tcPr>
            <w:tcW w:w="992" w:type="dxa"/>
            <w:vAlign w:val="center"/>
          </w:tcPr>
          <w:p w14:paraId="1AE1F250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D80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3" w:type="dxa"/>
            <w:vAlign w:val="center"/>
          </w:tcPr>
          <w:p w14:paraId="69199AFD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165BC809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3.93 (3.08-4.92)</w:t>
            </w:r>
          </w:p>
        </w:tc>
        <w:tc>
          <w:tcPr>
            <w:tcW w:w="1701" w:type="dxa"/>
            <w:vAlign w:val="center"/>
          </w:tcPr>
          <w:p w14:paraId="5A15B8DD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4.36 (3.28-5.20)</w:t>
            </w:r>
          </w:p>
        </w:tc>
        <w:tc>
          <w:tcPr>
            <w:tcW w:w="993" w:type="dxa"/>
            <w:gridSpan w:val="2"/>
            <w:vAlign w:val="center"/>
          </w:tcPr>
          <w:p w14:paraId="0E61EDF3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ED5370" w:rsidRPr="00A709C9" w14:paraId="00246869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30A1367C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 Count</w:t>
            </w:r>
          </w:p>
        </w:tc>
        <w:tc>
          <w:tcPr>
            <w:tcW w:w="1701" w:type="dxa"/>
            <w:vAlign w:val="center"/>
          </w:tcPr>
          <w:p w14:paraId="33B3FCED" w14:textId="77777777" w:rsidR="00ED5370" w:rsidRPr="00630E76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E76">
              <w:rPr>
                <w:rFonts w:ascii="Times New Roman" w:hAnsi="Times New Roman" w:cs="Times New Roman"/>
                <w:sz w:val="20"/>
                <w:szCs w:val="20"/>
              </w:rPr>
              <w:t>0.49 (0.38-0.62)</w:t>
            </w:r>
          </w:p>
        </w:tc>
        <w:tc>
          <w:tcPr>
            <w:tcW w:w="1701" w:type="dxa"/>
            <w:vAlign w:val="center"/>
          </w:tcPr>
          <w:p w14:paraId="1AFAEDB0" w14:textId="77777777" w:rsidR="00ED5370" w:rsidRPr="00CA7EF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EF9">
              <w:rPr>
                <w:rFonts w:ascii="Times New Roman" w:hAnsi="Times New Roman" w:cs="Times New Roman"/>
                <w:sz w:val="20"/>
                <w:szCs w:val="20"/>
              </w:rPr>
              <w:t>0.54 (0.43-0.68)</w:t>
            </w:r>
          </w:p>
        </w:tc>
        <w:tc>
          <w:tcPr>
            <w:tcW w:w="992" w:type="dxa"/>
            <w:vAlign w:val="center"/>
          </w:tcPr>
          <w:p w14:paraId="277D2765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D80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3" w:type="dxa"/>
            <w:vAlign w:val="center"/>
          </w:tcPr>
          <w:p w14:paraId="075D18D9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198EF76E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0.47 (0.37-0.61)</w:t>
            </w:r>
          </w:p>
        </w:tc>
        <w:tc>
          <w:tcPr>
            <w:tcW w:w="1701" w:type="dxa"/>
            <w:vAlign w:val="center"/>
          </w:tcPr>
          <w:p w14:paraId="1CB6EC16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48 (0.38-0.65)</w:t>
            </w:r>
          </w:p>
        </w:tc>
        <w:tc>
          <w:tcPr>
            <w:tcW w:w="993" w:type="dxa"/>
            <w:gridSpan w:val="2"/>
            <w:vAlign w:val="center"/>
          </w:tcPr>
          <w:p w14:paraId="308BD984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ED5370" w:rsidRPr="00A709C9" w14:paraId="6A7BE0BB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0FC63440" w14:textId="77777777" w:rsidR="00ED5370" w:rsidRPr="00A709C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asophil Count</w:t>
            </w:r>
          </w:p>
        </w:tc>
        <w:tc>
          <w:tcPr>
            <w:tcW w:w="1701" w:type="dxa"/>
            <w:vAlign w:val="center"/>
          </w:tcPr>
          <w:p w14:paraId="41CF4641" w14:textId="77777777" w:rsidR="00ED5370" w:rsidRPr="00630E76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E76">
              <w:rPr>
                <w:rFonts w:ascii="Times New Roman" w:hAnsi="Times New Roman" w:cs="Times New Roman"/>
                <w:sz w:val="20"/>
                <w:szCs w:val="20"/>
              </w:rPr>
              <w:t>0.03 (0.02-0.04)</w:t>
            </w:r>
          </w:p>
        </w:tc>
        <w:tc>
          <w:tcPr>
            <w:tcW w:w="1701" w:type="dxa"/>
            <w:vAlign w:val="center"/>
          </w:tcPr>
          <w:p w14:paraId="47C70D00" w14:textId="77777777" w:rsidR="00ED5370" w:rsidRPr="00CA7EF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EF9">
              <w:rPr>
                <w:rFonts w:ascii="Times New Roman" w:hAnsi="Times New Roman" w:cs="Times New Roman"/>
                <w:sz w:val="20"/>
                <w:szCs w:val="20"/>
              </w:rPr>
              <w:t>0.03 (0.02-0.04)</w:t>
            </w:r>
          </w:p>
        </w:tc>
        <w:tc>
          <w:tcPr>
            <w:tcW w:w="992" w:type="dxa"/>
            <w:vAlign w:val="center"/>
          </w:tcPr>
          <w:p w14:paraId="3A4A9FCD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403" w:type="dxa"/>
            <w:vAlign w:val="center"/>
          </w:tcPr>
          <w:p w14:paraId="5BE15D67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6FC921C4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0.03 (0.02-0.04)</w:t>
            </w:r>
          </w:p>
        </w:tc>
        <w:tc>
          <w:tcPr>
            <w:tcW w:w="1701" w:type="dxa"/>
            <w:vAlign w:val="center"/>
          </w:tcPr>
          <w:p w14:paraId="122144E2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03 (0.01-0.05)</w:t>
            </w:r>
          </w:p>
        </w:tc>
        <w:tc>
          <w:tcPr>
            <w:tcW w:w="993" w:type="dxa"/>
            <w:gridSpan w:val="2"/>
            <w:vAlign w:val="center"/>
          </w:tcPr>
          <w:p w14:paraId="215C3C23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ED5370" w:rsidRPr="00A709C9" w14:paraId="722181C3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2D6953DB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sinophil Count</w:t>
            </w:r>
          </w:p>
        </w:tc>
        <w:tc>
          <w:tcPr>
            <w:tcW w:w="1701" w:type="dxa"/>
            <w:vAlign w:val="center"/>
          </w:tcPr>
          <w:p w14:paraId="3CC2BDF1" w14:textId="77777777" w:rsidR="00ED5370" w:rsidRPr="00630E76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E76">
              <w:rPr>
                <w:rFonts w:ascii="Times New Roman" w:hAnsi="Times New Roman" w:cs="Times New Roman"/>
                <w:sz w:val="20"/>
                <w:szCs w:val="20"/>
              </w:rPr>
              <w:t>0.12 (0.07-0.18)</w:t>
            </w:r>
          </w:p>
        </w:tc>
        <w:tc>
          <w:tcPr>
            <w:tcW w:w="1701" w:type="dxa"/>
            <w:vAlign w:val="center"/>
          </w:tcPr>
          <w:p w14:paraId="15FDA809" w14:textId="77777777" w:rsidR="00ED5370" w:rsidRPr="00CA7EF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EF9">
              <w:rPr>
                <w:rFonts w:ascii="Times New Roman" w:hAnsi="Times New Roman" w:cs="Times New Roman"/>
                <w:sz w:val="20"/>
                <w:szCs w:val="20"/>
              </w:rPr>
              <w:t>0.13 (0.07-0.22)</w:t>
            </w:r>
          </w:p>
        </w:tc>
        <w:tc>
          <w:tcPr>
            <w:tcW w:w="992" w:type="dxa"/>
            <w:vAlign w:val="center"/>
          </w:tcPr>
          <w:p w14:paraId="3F2420CF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403" w:type="dxa"/>
            <w:vAlign w:val="center"/>
          </w:tcPr>
          <w:p w14:paraId="680B803C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1C43723D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0.10 (0.04-0.20)</w:t>
            </w:r>
          </w:p>
        </w:tc>
        <w:tc>
          <w:tcPr>
            <w:tcW w:w="1701" w:type="dxa"/>
            <w:vAlign w:val="center"/>
          </w:tcPr>
          <w:p w14:paraId="62824BF9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12 (0.08-0.31)</w:t>
            </w:r>
          </w:p>
        </w:tc>
        <w:tc>
          <w:tcPr>
            <w:tcW w:w="993" w:type="dxa"/>
            <w:gridSpan w:val="2"/>
            <w:vAlign w:val="center"/>
          </w:tcPr>
          <w:p w14:paraId="3BA98A0A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ED5370" w:rsidRPr="00A709C9" w14:paraId="7DF8E889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0A7C17C5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Count</w:t>
            </w:r>
          </w:p>
        </w:tc>
        <w:tc>
          <w:tcPr>
            <w:tcW w:w="1701" w:type="dxa"/>
            <w:vAlign w:val="center"/>
          </w:tcPr>
          <w:p w14:paraId="55A892D8" w14:textId="77777777" w:rsidR="00ED5370" w:rsidRPr="00630E76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E76">
              <w:rPr>
                <w:rFonts w:ascii="Times New Roman" w:hAnsi="Times New Roman" w:cs="Times New Roman"/>
                <w:sz w:val="20"/>
                <w:szCs w:val="20"/>
              </w:rPr>
              <w:t>1.84 (1.42-2.29)</w:t>
            </w:r>
          </w:p>
        </w:tc>
        <w:tc>
          <w:tcPr>
            <w:tcW w:w="1701" w:type="dxa"/>
            <w:vAlign w:val="center"/>
          </w:tcPr>
          <w:p w14:paraId="3F163DBD" w14:textId="77777777" w:rsidR="00ED5370" w:rsidRPr="00CA7EF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EF9">
              <w:rPr>
                <w:rFonts w:ascii="Times New Roman" w:hAnsi="Times New Roman" w:cs="Times New Roman"/>
                <w:sz w:val="20"/>
                <w:szCs w:val="20"/>
              </w:rPr>
              <w:t>1.83 (1.35-2.13)</w:t>
            </w:r>
          </w:p>
        </w:tc>
        <w:tc>
          <w:tcPr>
            <w:tcW w:w="992" w:type="dxa"/>
            <w:vAlign w:val="center"/>
          </w:tcPr>
          <w:p w14:paraId="534B4A42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403" w:type="dxa"/>
            <w:vAlign w:val="center"/>
          </w:tcPr>
          <w:p w14:paraId="0A6CB493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075822C7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1.83 (1.52-2.18)</w:t>
            </w:r>
          </w:p>
        </w:tc>
        <w:tc>
          <w:tcPr>
            <w:tcW w:w="1701" w:type="dxa"/>
            <w:vAlign w:val="center"/>
          </w:tcPr>
          <w:p w14:paraId="5B3AE8AF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1.71 (1.35-2.19)</w:t>
            </w:r>
          </w:p>
        </w:tc>
        <w:tc>
          <w:tcPr>
            <w:tcW w:w="993" w:type="dxa"/>
            <w:gridSpan w:val="2"/>
            <w:vAlign w:val="center"/>
          </w:tcPr>
          <w:p w14:paraId="7DFD6AD8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ED5370" w:rsidRPr="00A709C9" w14:paraId="6AAA7351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50FDCA94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throcyte Count</w:t>
            </w:r>
          </w:p>
        </w:tc>
        <w:tc>
          <w:tcPr>
            <w:tcW w:w="1701" w:type="dxa"/>
            <w:vAlign w:val="center"/>
          </w:tcPr>
          <w:p w14:paraId="33515E84" w14:textId="77777777" w:rsidR="00ED5370" w:rsidRPr="00630E76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E76">
              <w:rPr>
                <w:rFonts w:ascii="Times New Roman" w:hAnsi="Times New Roman" w:cs="Times New Roman"/>
                <w:sz w:val="20"/>
                <w:szCs w:val="20"/>
              </w:rPr>
              <w:t>4.52 (4.19-4.84)</w:t>
            </w:r>
          </w:p>
        </w:tc>
        <w:tc>
          <w:tcPr>
            <w:tcW w:w="1701" w:type="dxa"/>
            <w:vAlign w:val="center"/>
          </w:tcPr>
          <w:p w14:paraId="53A3C41F" w14:textId="77777777" w:rsidR="00ED5370" w:rsidRPr="00CA7EF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EF9">
              <w:rPr>
                <w:rFonts w:ascii="Times New Roman" w:hAnsi="Times New Roman" w:cs="Times New Roman"/>
                <w:sz w:val="20"/>
                <w:szCs w:val="20"/>
              </w:rPr>
              <w:t>4.35 (3.85-4.71)</w:t>
            </w:r>
          </w:p>
        </w:tc>
        <w:tc>
          <w:tcPr>
            <w:tcW w:w="992" w:type="dxa"/>
            <w:vAlign w:val="center"/>
          </w:tcPr>
          <w:p w14:paraId="4CA7AEC1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D80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3" w:type="dxa"/>
            <w:vAlign w:val="center"/>
          </w:tcPr>
          <w:p w14:paraId="57E8059E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7B2C60A0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4.51 (4.15-4.85)</w:t>
            </w:r>
          </w:p>
        </w:tc>
        <w:tc>
          <w:tcPr>
            <w:tcW w:w="1701" w:type="dxa"/>
            <w:vAlign w:val="center"/>
          </w:tcPr>
          <w:p w14:paraId="7083DF58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4.35 (3.93-4.70)</w:t>
            </w:r>
          </w:p>
        </w:tc>
        <w:tc>
          <w:tcPr>
            <w:tcW w:w="993" w:type="dxa"/>
            <w:gridSpan w:val="2"/>
            <w:vAlign w:val="center"/>
          </w:tcPr>
          <w:p w14:paraId="0E1C31AD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ED5370" w:rsidRPr="00A709C9" w14:paraId="5B5E4462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2816D07B" w14:textId="77777777" w:rsidR="00ED5370" w:rsidRPr="00A709C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 Count</w:t>
            </w:r>
          </w:p>
        </w:tc>
        <w:tc>
          <w:tcPr>
            <w:tcW w:w="1701" w:type="dxa"/>
            <w:vAlign w:val="center"/>
          </w:tcPr>
          <w:p w14:paraId="0E48C14C" w14:textId="77777777" w:rsidR="00ED5370" w:rsidRPr="00CF506C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06C">
              <w:rPr>
                <w:rFonts w:ascii="Times New Roman" w:hAnsi="Times New Roman" w:cs="Times New Roman"/>
                <w:sz w:val="20"/>
                <w:szCs w:val="20"/>
              </w:rPr>
              <w:t>230 (189-263)</w:t>
            </w:r>
          </w:p>
        </w:tc>
        <w:tc>
          <w:tcPr>
            <w:tcW w:w="1701" w:type="dxa"/>
            <w:vAlign w:val="center"/>
          </w:tcPr>
          <w:p w14:paraId="182C4672" w14:textId="77777777" w:rsidR="00ED5370" w:rsidRPr="00CB5388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388">
              <w:rPr>
                <w:rFonts w:ascii="Times New Roman" w:hAnsi="Times New Roman" w:cs="Times New Roman"/>
                <w:sz w:val="20"/>
                <w:szCs w:val="20"/>
              </w:rPr>
              <w:t>230 (194-277)</w:t>
            </w:r>
          </w:p>
        </w:tc>
        <w:tc>
          <w:tcPr>
            <w:tcW w:w="992" w:type="dxa"/>
            <w:vAlign w:val="center"/>
          </w:tcPr>
          <w:p w14:paraId="759741FA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403" w:type="dxa"/>
            <w:vAlign w:val="center"/>
          </w:tcPr>
          <w:p w14:paraId="46CB075C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75E631DB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221 (186-260)</w:t>
            </w:r>
          </w:p>
        </w:tc>
        <w:tc>
          <w:tcPr>
            <w:tcW w:w="1701" w:type="dxa"/>
            <w:vAlign w:val="center"/>
          </w:tcPr>
          <w:p w14:paraId="1B138BCE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295 (220-338)</w:t>
            </w:r>
          </w:p>
        </w:tc>
        <w:tc>
          <w:tcPr>
            <w:tcW w:w="993" w:type="dxa"/>
            <w:gridSpan w:val="2"/>
            <w:vAlign w:val="center"/>
          </w:tcPr>
          <w:p w14:paraId="57E73161" w14:textId="77777777" w:rsidR="00ED5370" w:rsidRPr="003E2F2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2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3E2F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D5370" w:rsidRPr="00A709C9" w14:paraId="41312347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4A723DE4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</w:t>
            </w:r>
          </w:p>
        </w:tc>
        <w:tc>
          <w:tcPr>
            <w:tcW w:w="1701" w:type="dxa"/>
            <w:vAlign w:val="center"/>
          </w:tcPr>
          <w:p w14:paraId="1BBD28F3" w14:textId="77777777" w:rsidR="00ED5370" w:rsidRPr="00CF506C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06C">
              <w:rPr>
                <w:rFonts w:ascii="Times New Roman" w:hAnsi="Times New Roman" w:cs="Times New Roman"/>
                <w:sz w:val="20"/>
                <w:szCs w:val="20"/>
              </w:rPr>
              <w:t>139 (128-151)</w:t>
            </w:r>
          </w:p>
        </w:tc>
        <w:tc>
          <w:tcPr>
            <w:tcW w:w="1701" w:type="dxa"/>
            <w:vAlign w:val="center"/>
          </w:tcPr>
          <w:p w14:paraId="42D8B2F1" w14:textId="77777777" w:rsidR="00ED5370" w:rsidRPr="00CB5388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388">
              <w:rPr>
                <w:rFonts w:ascii="Times New Roman" w:hAnsi="Times New Roman" w:cs="Times New Roman"/>
                <w:sz w:val="20"/>
                <w:szCs w:val="20"/>
              </w:rPr>
              <w:t>137 (115-146)</w:t>
            </w:r>
          </w:p>
        </w:tc>
        <w:tc>
          <w:tcPr>
            <w:tcW w:w="992" w:type="dxa"/>
            <w:vAlign w:val="center"/>
          </w:tcPr>
          <w:p w14:paraId="0E559807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D80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3" w:type="dxa"/>
            <w:vAlign w:val="center"/>
          </w:tcPr>
          <w:p w14:paraId="04B5FB2B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5471640E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141 (128-148)</w:t>
            </w:r>
          </w:p>
        </w:tc>
        <w:tc>
          <w:tcPr>
            <w:tcW w:w="1701" w:type="dxa"/>
            <w:vAlign w:val="center"/>
          </w:tcPr>
          <w:p w14:paraId="1D185936" w14:textId="77777777" w:rsidR="00ED5370" w:rsidRPr="00FB572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72F">
              <w:rPr>
                <w:rFonts w:ascii="Times New Roman" w:hAnsi="Times New Roman" w:cs="Times New Roman"/>
                <w:sz w:val="20"/>
                <w:szCs w:val="20"/>
              </w:rPr>
              <w:t>134 (116-140)</w:t>
            </w:r>
          </w:p>
        </w:tc>
        <w:tc>
          <w:tcPr>
            <w:tcW w:w="993" w:type="dxa"/>
            <w:gridSpan w:val="2"/>
            <w:vAlign w:val="center"/>
          </w:tcPr>
          <w:p w14:paraId="4A232437" w14:textId="77777777" w:rsidR="00ED5370" w:rsidRPr="001D3AB7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B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Pr="001D3A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D5370" w:rsidRPr="00A709C9" w14:paraId="5F9BE94D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152337B5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inogen</w:t>
            </w:r>
          </w:p>
        </w:tc>
        <w:tc>
          <w:tcPr>
            <w:tcW w:w="1701" w:type="dxa"/>
            <w:vAlign w:val="center"/>
          </w:tcPr>
          <w:p w14:paraId="031CD73A" w14:textId="77777777" w:rsidR="00ED5370" w:rsidRPr="00F027E4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7E4">
              <w:rPr>
                <w:rFonts w:ascii="Times New Roman" w:hAnsi="Times New Roman" w:cs="Times New Roman"/>
                <w:sz w:val="20"/>
                <w:szCs w:val="20"/>
              </w:rPr>
              <w:t>3.01 (2.55-3.55)</w:t>
            </w:r>
          </w:p>
        </w:tc>
        <w:tc>
          <w:tcPr>
            <w:tcW w:w="1701" w:type="dxa"/>
            <w:vAlign w:val="center"/>
          </w:tcPr>
          <w:p w14:paraId="04796F97" w14:textId="77777777" w:rsidR="00ED5370" w:rsidRPr="00CB5388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388">
              <w:rPr>
                <w:rFonts w:ascii="Times New Roman" w:hAnsi="Times New Roman" w:cs="Times New Roman"/>
                <w:sz w:val="20"/>
                <w:szCs w:val="20"/>
              </w:rPr>
              <w:t>3.41 (2.93-4.01)</w:t>
            </w:r>
          </w:p>
        </w:tc>
        <w:tc>
          <w:tcPr>
            <w:tcW w:w="992" w:type="dxa"/>
            <w:vAlign w:val="center"/>
          </w:tcPr>
          <w:p w14:paraId="41BAAB15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D80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31420A14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4D897A6E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2.94 (2.57-3.55)</w:t>
            </w:r>
          </w:p>
        </w:tc>
        <w:tc>
          <w:tcPr>
            <w:tcW w:w="1701" w:type="dxa"/>
            <w:vAlign w:val="center"/>
          </w:tcPr>
          <w:p w14:paraId="2E2AADA5" w14:textId="77777777" w:rsidR="00ED5370" w:rsidRPr="00FB572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72F">
              <w:rPr>
                <w:rFonts w:ascii="Times New Roman" w:hAnsi="Times New Roman" w:cs="Times New Roman"/>
                <w:sz w:val="20"/>
                <w:szCs w:val="20"/>
              </w:rPr>
              <w:t>3.79 (3.20-3.95)</w:t>
            </w:r>
          </w:p>
        </w:tc>
        <w:tc>
          <w:tcPr>
            <w:tcW w:w="993" w:type="dxa"/>
            <w:gridSpan w:val="2"/>
            <w:vAlign w:val="center"/>
          </w:tcPr>
          <w:p w14:paraId="36546B0F" w14:textId="77777777" w:rsidR="00ED5370" w:rsidRPr="001D3AB7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1D3A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D5370" w:rsidRPr="00A709C9" w14:paraId="4CBD81E1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7B521A6B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a Nitrogen</w:t>
            </w:r>
          </w:p>
        </w:tc>
        <w:tc>
          <w:tcPr>
            <w:tcW w:w="1701" w:type="dxa"/>
            <w:vAlign w:val="center"/>
          </w:tcPr>
          <w:p w14:paraId="17CC66D8" w14:textId="77777777" w:rsidR="00ED5370" w:rsidRPr="00F027E4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7E4">
              <w:rPr>
                <w:rFonts w:ascii="Times New Roman" w:hAnsi="Times New Roman" w:cs="Times New Roman"/>
                <w:sz w:val="20"/>
                <w:szCs w:val="20"/>
              </w:rPr>
              <w:t>6.19 (5.11-7.57)</w:t>
            </w:r>
          </w:p>
        </w:tc>
        <w:tc>
          <w:tcPr>
            <w:tcW w:w="1701" w:type="dxa"/>
            <w:vAlign w:val="center"/>
          </w:tcPr>
          <w:p w14:paraId="17923C92" w14:textId="77777777" w:rsidR="00ED5370" w:rsidRPr="00CB5388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388">
              <w:rPr>
                <w:rFonts w:ascii="Times New Roman" w:hAnsi="Times New Roman" w:cs="Times New Roman"/>
                <w:sz w:val="20"/>
                <w:szCs w:val="20"/>
              </w:rPr>
              <w:t>6.28 (5.21-7.91)</w:t>
            </w:r>
          </w:p>
        </w:tc>
        <w:tc>
          <w:tcPr>
            <w:tcW w:w="992" w:type="dxa"/>
            <w:vAlign w:val="center"/>
          </w:tcPr>
          <w:p w14:paraId="602A672F" w14:textId="77777777" w:rsidR="00ED5370" w:rsidRPr="00D80F75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403" w:type="dxa"/>
            <w:vAlign w:val="center"/>
          </w:tcPr>
          <w:p w14:paraId="55C54E1D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0D5298C9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6.36 (5.20-7.81)</w:t>
            </w:r>
          </w:p>
        </w:tc>
        <w:tc>
          <w:tcPr>
            <w:tcW w:w="1701" w:type="dxa"/>
            <w:vAlign w:val="center"/>
          </w:tcPr>
          <w:p w14:paraId="34BC203A" w14:textId="77777777" w:rsidR="00ED5370" w:rsidRPr="00B154F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0">
              <w:rPr>
                <w:rFonts w:ascii="Times New Roman" w:hAnsi="Times New Roman" w:cs="Times New Roman"/>
                <w:sz w:val="20"/>
                <w:szCs w:val="20"/>
              </w:rPr>
              <w:t>6.82 (6.15-9.38)</w:t>
            </w:r>
          </w:p>
        </w:tc>
        <w:tc>
          <w:tcPr>
            <w:tcW w:w="993" w:type="dxa"/>
            <w:gridSpan w:val="2"/>
            <w:vAlign w:val="center"/>
          </w:tcPr>
          <w:p w14:paraId="302D164E" w14:textId="77777777" w:rsidR="00ED5370" w:rsidRPr="00B154F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ED5370" w:rsidRPr="00A709C9" w14:paraId="4F566FFA" w14:textId="77777777" w:rsidTr="0057585F">
        <w:trPr>
          <w:trHeight w:val="397"/>
        </w:trPr>
        <w:tc>
          <w:tcPr>
            <w:tcW w:w="2126" w:type="dxa"/>
          </w:tcPr>
          <w:p w14:paraId="1D2C82E3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1701" w:type="dxa"/>
            <w:vAlign w:val="center"/>
          </w:tcPr>
          <w:p w14:paraId="4FA5F264" w14:textId="77777777" w:rsidR="00ED5370" w:rsidRPr="00F027E4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7E4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  <w:p w14:paraId="2C50BB73" w14:textId="77777777" w:rsidR="00ED5370" w:rsidRPr="00F027E4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7E4">
              <w:rPr>
                <w:rFonts w:ascii="Times New Roman" w:hAnsi="Times New Roman" w:cs="Times New Roman"/>
                <w:sz w:val="20"/>
                <w:szCs w:val="20"/>
              </w:rPr>
              <w:t>(67.00-93.28)</w:t>
            </w:r>
          </w:p>
        </w:tc>
        <w:tc>
          <w:tcPr>
            <w:tcW w:w="1701" w:type="dxa"/>
            <w:vAlign w:val="center"/>
          </w:tcPr>
          <w:p w14:paraId="3033EB71" w14:textId="77777777" w:rsidR="00ED5370" w:rsidRPr="00CB5388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388">
              <w:rPr>
                <w:rFonts w:ascii="Times New Roman" w:hAnsi="Times New Roman" w:cs="Times New Roman"/>
                <w:sz w:val="20"/>
                <w:szCs w:val="20"/>
              </w:rPr>
              <w:t>89.40</w:t>
            </w:r>
          </w:p>
          <w:p w14:paraId="52DC1E86" w14:textId="77777777" w:rsidR="00ED5370" w:rsidRPr="00CB5388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388">
              <w:rPr>
                <w:rFonts w:ascii="Times New Roman" w:hAnsi="Times New Roman" w:cs="Times New Roman"/>
                <w:sz w:val="20"/>
                <w:szCs w:val="20"/>
              </w:rPr>
              <w:t>(72.28-107.80)</w:t>
            </w:r>
          </w:p>
        </w:tc>
        <w:tc>
          <w:tcPr>
            <w:tcW w:w="992" w:type="dxa"/>
          </w:tcPr>
          <w:p w14:paraId="618BD7AA" w14:textId="77777777" w:rsidR="00ED5370" w:rsidRPr="00D80F75" w:rsidRDefault="00ED5370" w:rsidP="00575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D80F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3" w:type="dxa"/>
            <w:vAlign w:val="center"/>
          </w:tcPr>
          <w:p w14:paraId="4CDD7E8E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14:paraId="684CF9B5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80.73</w:t>
            </w:r>
          </w:p>
          <w:p w14:paraId="6C1472B6" w14:textId="77777777" w:rsidR="00ED5370" w:rsidRPr="000A177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77A">
              <w:rPr>
                <w:rFonts w:ascii="Times New Roman" w:hAnsi="Times New Roman" w:cs="Times New Roman"/>
                <w:sz w:val="20"/>
                <w:szCs w:val="20"/>
              </w:rPr>
              <w:t>(66.00-95.80)</w:t>
            </w:r>
          </w:p>
        </w:tc>
        <w:tc>
          <w:tcPr>
            <w:tcW w:w="1701" w:type="dxa"/>
            <w:vAlign w:val="center"/>
          </w:tcPr>
          <w:p w14:paraId="6781A7C7" w14:textId="77777777" w:rsidR="00ED5370" w:rsidRPr="003B300C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00C">
              <w:rPr>
                <w:rFonts w:ascii="Times New Roman" w:hAnsi="Times New Roman" w:cs="Times New Roman"/>
                <w:sz w:val="20"/>
                <w:szCs w:val="20"/>
              </w:rPr>
              <w:t>93.89</w:t>
            </w:r>
          </w:p>
          <w:p w14:paraId="740E5A47" w14:textId="77777777" w:rsidR="00ED5370" w:rsidRPr="003B300C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00C">
              <w:rPr>
                <w:rFonts w:ascii="Times New Roman" w:hAnsi="Times New Roman" w:cs="Times New Roman"/>
                <w:sz w:val="20"/>
                <w:szCs w:val="20"/>
              </w:rPr>
              <w:t>(67.91-122.55)</w:t>
            </w:r>
          </w:p>
        </w:tc>
        <w:tc>
          <w:tcPr>
            <w:tcW w:w="993" w:type="dxa"/>
            <w:gridSpan w:val="2"/>
          </w:tcPr>
          <w:p w14:paraId="65AA3F97" w14:textId="77777777" w:rsidR="00ED5370" w:rsidRPr="003B300C" w:rsidRDefault="00ED5370" w:rsidP="00575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00C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ED5370" w:rsidRPr="00A709C9" w14:paraId="4E90A897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4212A7C8" w14:textId="77777777" w:rsidR="00ED5370" w:rsidRPr="0018243F" w:rsidRDefault="00ED5370" w:rsidP="00ED5370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1701" w:type="dxa"/>
            <w:vAlign w:val="center"/>
          </w:tcPr>
          <w:p w14:paraId="60BB74F4" w14:textId="77777777" w:rsidR="00ED5370" w:rsidRPr="0018243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43F">
              <w:rPr>
                <w:rFonts w:ascii="Times New Roman" w:hAnsi="Times New Roman" w:cs="Times New Roman"/>
                <w:sz w:val="20"/>
                <w:szCs w:val="20"/>
              </w:rPr>
              <w:t>40.62±4.43</w:t>
            </w:r>
          </w:p>
        </w:tc>
        <w:tc>
          <w:tcPr>
            <w:tcW w:w="1701" w:type="dxa"/>
            <w:vAlign w:val="center"/>
          </w:tcPr>
          <w:p w14:paraId="1282918E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106D7">
              <w:rPr>
                <w:rFonts w:ascii="Times New Roman" w:hAnsi="Times New Roman" w:cs="Times New Roman"/>
                <w:sz w:val="20"/>
                <w:szCs w:val="20"/>
              </w:rPr>
              <w:t>39.48±4.41</w:t>
            </w:r>
          </w:p>
        </w:tc>
        <w:tc>
          <w:tcPr>
            <w:tcW w:w="992" w:type="dxa"/>
            <w:vAlign w:val="center"/>
          </w:tcPr>
          <w:p w14:paraId="3616B10E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D383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 w:rsidRPr="00FD3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3" w:type="dxa"/>
            <w:vAlign w:val="center"/>
          </w:tcPr>
          <w:p w14:paraId="1F932FF8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6CA3F450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A792C">
              <w:rPr>
                <w:rFonts w:ascii="Times New Roman" w:hAnsi="Times New Roman" w:cs="Times New Roman"/>
                <w:sz w:val="20"/>
                <w:szCs w:val="20"/>
              </w:rPr>
              <w:t>41.12±4.32</w:t>
            </w:r>
          </w:p>
        </w:tc>
        <w:tc>
          <w:tcPr>
            <w:tcW w:w="1701" w:type="dxa"/>
            <w:vAlign w:val="center"/>
          </w:tcPr>
          <w:p w14:paraId="68E09C3E" w14:textId="77777777" w:rsidR="00ED5370" w:rsidRPr="003D4F5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F59">
              <w:rPr>
                <w:rFonts w:ascii="Times New Roman" w:hAnsi="Times New Roman" w:cs="Times New Roman"/>
                <w:sz w:val="20"/>
                <w:szCs w:val="20"/>
              </w:rPr>
              <w:t>39.33±4.53</w:t>
            </w:r>
          </w:p>
        </w:tc>
        <w:tc>
          <w:tcPr>
            <w:tcW w:w="993" w:type="dxa"/>
            <w:gridSpan w:val="2"/>
            <w:vAlign w:val="center"/>
          </w:tcPr>
          <w:p w14:paraId="0BD6E80B" w14:textId="77777777" w:rsidR="00ED5370" w:rsidRPr="003D4F5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F59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ED5370" w:rsidRPr="00A709C9" w14:paraId="3520E5EC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1EA08458" w14:textId="77777777" w:rsidR="00ED5370" w:rsidRPr="00F31157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31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701" w:type="dxa"/>
            <w:vAlign w:val="center"/>
          </w:tcPr>
          <w:p w14:paraId="0F01F57E" w14:textId="77777777" w:rsidR="00ED5370" w:rsidRPr="00F31157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157">
              <w:rPr>
                <w:rFonts w:ascii="Times New Roman" w:hAnsi="Times New Roman" w:cs="Times New Roman"/>
                <w:sz w:val="20"/>
                <w:szCs w:val="20"/>
              </w:rPr>
              <w:t>2.11 (1.55-2.89)</w:t>
            </w:r>
          </w:p>
        </w:tc>
        <w:tc>
          <w:tcPr>
            <w:tcW w:w="1701" w:type="dxa"/>
            <w:vAlign w:val="center"/>
          </w:tcPr>
          <w:p w14:paraId="5933AE3A" w14:textId="77777777" w:rsidR="00ED5370" w:rsidRPr="00523EEB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EEB">
              <w:rPr>
                <w:rFonts w:ascii="Times New Roman" w:hAnsi="Times New Roman" w:cs="Times New Roman"/>
                <w:sz w:val="20"/>
                <w:szCs w:val="20"/>
              </w:rPr>
              <w:t>2.59 (2.02-3.41)</w:t>
            </w:r>
          </w:p>
        </w:tc>
        <w:tc>
          <w:tcPr>
            <w:tcW w:w="992" w:type="dxa"/>
            <w:vAlign w:val="center"/>
          </w:tcPr>
          <w:p w14:paraId="2EAFBD8A" w14:textId="77777777" w:rsidR="00ED5370" w:rsidRPr="00A85AA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AA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85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3" w:type="dxa"/>
            <w:vAlign w:val="center"/>
          </w:tcPr>
          <w:p w14:paraId="27072223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57B56BBC" w14:textId="77777777" w:rsidR="00ED5370" w:rsidRPr="00D36C1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C10">
              <w:rPr>
                <w:rFonts w:ascii="Times New Roman" w:hAnsi="Times New Roman" w:cs="Times New Roman"/>
                <w:sz w:val="20"/>
                <w:szCs w:val="20"/>
              </w:rPr>
              <w:t>2.06 (1.61-2.99)</w:t>
            </w:r>
          </w:p>
        </w:tc>
        <w:tc>
          <w:tcPr>
            <w:tcW w:w="1701" w:type="dxa"/>
            <w:vAlign w:val="center"/>
          </w:tcPr>
          <w:p w14:paraId="65F2EF06" w14:textId="77777777" w:rsidR="00ED5370" w:rsidRPr="00F375D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DF">
              <w:rPr>
                <w:rFonts w:ascii="Times New Roman" w:hAnsi="Times New Roman" w:cs="Times New Roman"/>
                <w:sz w:val="20"/>
                <w:szCs w:val="20"/>
              </w:rPr>
              <w:t>2.02 (1.86-3.26)</w:t>
            </w:r>
          </w:p>
        </w:tc>
        <w:tc>
          <w:tcPr>
            <w:tcW w:w="993" w:type="dxa"/>
            <w:gridSpan w:val="2"/>
            <w:vAlign w:val="center"/>
          </w:tcPr>
          <w:p w14:paraId="33C8B051" w14:textId="77777777" w:rsidR="00ED5370" w:rsidRPr="00995248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48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ED5370" w:rsidRPr="00A709C9" w14:paraId="2EC5CE6F" w14:textId="77777777" w:rsidTr="0057585F">
        <w:trPr>
          <w:trHeight w:val="397"/>
        </w:trPr>
        <w:tc>
          <w:tcPr>
            <w:tcW w:w="2126" w:type="dxa"/>
          </w:tcPr>
          <w:p w14:paraId="4A21680C" w14:textId="77777777" w:rsidR="00ED5370" w:rsidRPr="00F31157" w:rsidRDefault="00ED5370" w:rsidP="00ED5370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R</w:t>
            </w:r>
          </w:p>
        </w:tc>
        <w:tc>
          <w:tcPr>
            <w:tcW w:w="1701" w:type="dxa"/>
            <w:vAlign w:val="center"/>
          </w:tcPr>
          <w:p w14:paraId="7EA181FA" w14:textId="77777777" w:rsidR="00ED5370" w:rsidRPr="00F31157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157">
              <w:rPr>
                <w:rFonts w:ascii="Times New Roman" w:hAnsi="Times New Roman" w:cs="Times New Roman"/>
                <w:sz w:val="20"/>
                <w:szCs w:val="20"/>
              </w:rPr>
              <w:t>124.10</w:t>
            </w:r>
          </w:p>
          <w:p w14:paraId="15044A0F" w14:textId="77777777" w:rsidR="00ED5370" w:rsidRPr="00F31157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157">
              <w:rPr>
                <w:rFonts w:ascii="Times New Roman" w:hAnsi="Times New Roman" w:cs="Times New Roman"/>
                <w:sz w:val="20"/>
                <w:szCs w:val="20"/>
              </w:rPr>
              <w:t>(95.80-157.80)</w:t>
            </w:r>
          </w:p>
        </w:tc>
        <w:tc>
          <w:tcPr>
            <w:tcW w:w="1701" w:type="dxa"/>
            <w:vAlign w:val="center"/>
          </w:tcPr>
          <w:p w14:paraId="6099ED33" w14:textId="77777777" w:rsidR="00ED5370" w:rsidRPr="00523EEB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EEB">
              <w:rPr>
                <w:rFonts w:ascii="Times New Roman" w:hAnsi="Times New Roman" w:cs="Times New Roman"/>
                <w:sz w:val="20"/>
                <w:szCs w:val="20"/>
              </w:rPr>
              <w:t>129.71</w:t>
            </w:r>
          </w:p>
          <w:p w14:paraId="0C2DAFDF" w14:textId="77777777" w:rsidR="00ED5370" w:rsidRPr="00523EEB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EEB">
              <w:rPr>
                <w:rFonts w:ascii="Times New Roman" w:hAnsi="Times New Roman" w:cs="Times New Roman"/>
                <w:sz w:val="20"/>
                <w:szCs w:val="20"/>
              </w:rPr>
              <w:t>(108.72-176.12)</w:t>
            </w:r>
          </w:p>
        </w:tc>
        <w:tc>
          <w:tcPr>
            <w:tcW w:w="992" w:type="dxa"/>
          </w:tcPr>
          <w:p w14:paraId="4FC0B888" w14:textId="77777777" w:rsidR="00ED5370" w:rsidRPr="00A85AAA" w:rsidRDefault="00ED5370" w:rsidP="00575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AA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403" w:type="dxa"/>
            <w:vAlign w:val="center"/>
          </w:tcPr>
          <w:p w14:paraId="2F740DED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124712BE" w14:textId="77777777" w:rsidR="00ED5370" w:rsidRPr="00D36C1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C10">
              <w:rPr>
                <w:rFonts w:ascii="Times New Roman" w:hAnsi="Times New Roman" w:cs="Times New Roman"/>
                <w:sz w:val="20"/>
                <w:szCs w:val="20"/>
              </w:rPr>
              <w:t>123.46</w:t>
            </w:r>
          </w:p>
          <w:p w14:paraId="4BA6CE1A" w14:textId="77777777" w:rsidR="00ED5370" w:rsidRPr="00D36C1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C10">
              <w:rPr>
                <w:rFonts w:ascii="Times New Roman" w:hAnsi="Times New Roman" w:cs="Times New Roman"/>
                <w:sz w:val="20"/>
                <w:szCs w:val="20"/>
              </w:rPr>
              <w:t>(94.82-158.28)</w:t>
            </w:r>
          </w:p>
        </w:tc>
        <w:tc>
          <w:tcPr>
            <w:tcW w:w="1701" w:type="dxa"/>
            <w:vAlign w:val="center"/>
          </w:tcPr>
          <w:p w14:paraId="593D956F" w14:textId="77777777" w:rsidR="00ED5370" w:rsidRPr="00F375D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DF">
              <w:rPr>
                <w:rFonts w:ascii="Times New Roman" w:hAnsi="Times New Roman" w:cs="Times New Roman"/>
                <w:sz w:val="20"/>
                <w:szCs w:val="20"/>
              </w:rPr>
              <w:t>153.08</w:t>
            </w:r>
          </w:p>
          <w:p w14:paraId="2A9AA2EF" w14:textId="77777777" w:rsidR="00ED5370" w:rsidRPr="00F375D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DF">
              <w:rPr>
                <w:rFonts w:ascii="Times New Roman" w:hAnsi="Times New Roman" w:cs="Times New Roman"/>
                <w:sz w:val="20"/>
                <w:szCs w:val="20"/>
              </w:rPr>
              <w:t>(122.99-207.56)</w:t>
            </w:r>
          </w:p>
        </w:tc>
        <w:tc>
          <w:tcPr>
            <w:tcW w:w="993" w:type="dxa"/>
            <w:gridSpan w:val="2"/>
          </w:tcPr>
          <w:p w14:paraId="09697BFA" w14:textId="77777777" w:rsidR="00ED5370" w:rsidRPr="00995248" w:rsidRDefault="00ED5370" w:rsidP="00575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24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Pr="009952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D5370" w:rsidRPr="00A709C9" w14:paraId="6983BDD9" w14:textId="77777777" w:rsidTr="00DD1884">
        <w:trPr>
          <w:trHeight w:val="397"/>
        </w:trPr>
        <w:tc>
          <w:tcPr>
            <w:tcW w:w="2126" w:type="dxa"/>
            <w:vAlign w:val="center"/>
          </w:tcPr>
          <w:p w14:paraId="758D3D08" w14:textId="77777777" w:rsidR="00ED5370" w:rsidRPr="00F31157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31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1701" w:type="dxa"/>
            <w:vAlign w:val="center"/>
          </w:tcPr>
          <w:p w14:paraId="466B4B66" w14:textId="77777777" w:rsidR="00ED5370" w:rsidRPr="00F31157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157">
              <w:rPr>
                <w:rFonts w:ascii="Times New Roman" w:hAnsi="Times New Roman" w:cs="Times New Roman"/>
                <w:sz w:val="20"/>
                <w:szCs w:val="20"/>
              </w:rPr>
              <w:t>0.27 (0.20-0.35)</w:t>
            </w:r>
          </w:p>
        </w:tc>
        <w:tc>
          <w:tcPr>
            <w:tcW w:w="1701" w:type="dxa"/>
            <w:vAlign w:val="center"/>
          </w:tcPr>
          <w:p w14:paraId="1D386CB0" w14:textId="77777777" w:rsidR="00ED5370" w:rsidRPr="00523EEB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EEB">
              <w:rPr>
                <w:rFonts w:ascii="Times New Roman" w:hAnsi="Times New Roman" w:cs="Times New Roman"/>
                <w:sz w:val="20"/>
                <w:szCs w:val="20"/>
              </w:rPr>
              <w:t>0.31 (0.24-0.43)</w:t>
            </w:r>
          </w:p>
        </w:tc>
        <w:tc>
          <w:tcPr>
            <w:tcW w:w="992" w:type="dxa"/>
            <w:vAlign w:val="center"/>
          </w:tcPr>
          <w:p w14:paraId="18AE4D3E" w14:textId="77777777" w:rsidR="00ED5370" w:rsidRPr="00A85AAA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A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A85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3" w:type="dxa"/>
            <w:vAlign w:val="center"/>
          </w:tcPr>
          <w:p w14:paraId="71D60AED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3B6E2A46" w14:textId="77777777" w:rsidR="00ED5370" w:rsidRPr="00D36C1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C10">
              <w:rPr>
                <w:rFonts w:ascii="Times New Roman" w:hAnsi="Times New Roman" w:cs="Times New Roman"/>
                <w:sz w:val="20"/>
                <w:szCs w:val="20"/>
              </w:rPr>
              <w:t>0.25 (0.20-0.35)</w:t>
            </w:r>
          </w:p>
        </w:tc>
        <w:tc>
          <w:tcPr>
            <w:tcW w:w="1701" w:type="dxa"/>
            <w:vAlign w:val="center"/>
          </w:tcPr>
          <w:p w14:paraId="0C5882CB" w14:textId="77777777" w:rsidR="00ED5370" w:rsidRPr="00F375D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5DF">
              <w:rPr>
                <w:rFonts w:ascii="Times New Roman" w:hAnsi="Times New Roman" w:cs="Times New Roman"/>
                <w:sz w:val="20"/>
                <w:szCs w:val="20"/>
              </w:rPr>
              <w:t>0.28 (0.23-0.39)</w:t>
            </w:r>
          </w:p>
        </w:tc>
        <w:tc>
          <w:tcPr>
            <w:tcW w:w="993" w:type="dxa"/>
            <w:gridSpan w:val="2"/>
            <w:vAlign w:val="center"/>
          </w:tcPr>
          <w:p w14:paraId="3A9E6489" w14:textId="77777777" w:rsidR="00ED5370" w:rsidRPr="00D95A78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A78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ED5370" w:rsidRPr="00A709C9" w14:paraId="696F7F97" w14:textId="77777777" w:rsidTr="0057585F">
        <w:trPr>
          <w:trHeight w:val="397"/>
        </w:trPr>
        <w:tc>
          <w:tcPr>
            <w:tcW w:w="2126" w:type="dxa"/>
          </w:tcPr>
          <w:p w14:paraId="7E17251D" w14:textId="77777777" w:rsidR="00ED5370" w:rsidRPr="00A709C9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PR</w:t>
            </w:r>
          </w:p>
        </w:tc>
        <w:tc>
          <w:tcPr>
            <w:tcW w:w="1701" w:type="dxa"/>
            <w:vAlign w:val="center"/>
          </w:tcPr>
          <w:p w14:paraId="58F7D054" w14:textId="77777777" w:rsidR="00ED5370" w:rsidRPr="001A0AD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AD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  <w:p w14:paraId="36001E07" w14:textId="77777777" w:rsidR="00ED5370" w:rsidRPr="001A0AD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AD3">
              <w:rPr>
                <w:rFonts w:ascii="Times New Roman" w:hAnsi="Times New Roman" w:cs="Times New Roman"/>
                <w:sz w:val="20"/>
                <w:szCs w:val="20"/>
              </w:rPr>
              <w:t>(0.013-0.023)</w:t>
            </w:r>
          </w:p>
        </w:tc>
        <w:tc>
          <w:tcPr>
            <w:tcW w:w="1701" w:type="dxa"/>
            <w:vAlign w:val="center"/>
          </w:tcPr>
          <w:p w14:paraId="3D8CC185" w14:textId="77777777" w:rsidR="00ED5370" w:rsidRPr="00523EEB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EEB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  <w:p w14:paraId="5BE8D006" w14:textId="77777777" w:rsidR="00ED5370" w:rsidRPr="00523EEB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EEB">
              <w:rPr>
                <w:rFonts w:ascii="Times New Roman" w:hAnsi="Times New Roman" w:cs="Times New Roman"/>
                <w:sz w:val="20"/>
                <w:szCs w:val="20"/>
              </w:rPr>
              <w:t>(0.015-0.027)</w:t>
            </w:r>
          </w:p>
        </w:tc>
        <w:tc>
          <w:tcPr>
            <w:tcW w:w="992" w:type="dxa"/>
          </w:tcPr>
          <w:p w14:paraId="0D8165AD" w14:textId="77777777" w:rsidR="00ED5370" w:rsidRPr="00A85AAA" w:rsidRDefault="00ED5370" w:rsidP="00575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AA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A85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3" w:type="dxa"/>
            <w:vAlign w:val="center"/>
          </w:tcPr>
          <w:p w14:paraId="38265C1D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vAlign w:val="center"/>
          </w:tcPr>
          <w:p w14:paraId="32A89C34" w14:textId="77777777" w:rsidR="00ED5370" w:rsidRPr="00D36C1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C1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  <w:p w14:paraId="097D3E4D" w14:textId="77777777" w:rsidR="00ED5370" w:rsidRPr="00D36C1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C10">
              <w:rPr>
                <w:rFonts w:ascii="Times New Roman" w:hAnsi="Times New Roman" w:cs="Times New Roman"/>
                <w:sz w:val="20"/>
                <w:szCs w:val="20"/>
              </w:rPr>
              <w:t>(0.014-0.023)</w:t>
            </w:r>
          </w:p>
        </w:tc>
        <w:tc>
          <w:tcPr>
            <w:tcW w:w="1701" w:type="dxa"/>
            <w:vAlign w:val="center"/>
          </w:tcPr>
          <w:p w14:paraId="24CBC76C" w14:textId="77777777" w:rsidR="00ED5370" w:rsidRPr="00035F2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F2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  <w:p w14:paraId="38AE3D98" w14:textId="77777777" w:rsidR="00ED5370" w:rsidRPr="00035F2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F2F">
              <w:rPr>
                <w:rFonts w:ascii="Times New Roman" w:hAnsi="Times New Roman" w:cs="Times New Roman"/>
                <w:sz w:val="20"/>
                <w:szCs w:val="20"/>
              </w:rPr>
              <w:t>(0.013-0.017)</w:t>
            </w:r>
          </w:p>
        </w:tc>
        <w:tc>
          <w:tcPr>
            <w:tcW w:w="993" w:type="dxa"/>
            <w:gridSpan w:val="2"/>
          </w:tcPr>
          <w:p w14:paraId="0F7DD560" w14:textId="77777777" w:rsidR="00ED5370" w:rsidRPr="00035F2F" w:rsidRDefault="00ED5370" w:rsidP="00575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F2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Pr="00035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D5370" w:rsidRPr="00A709C9" w14:paraId="63F466A6" w14:textId="77777777" w:rsidTr="0057585F">
        <w:trPr>
          <w:trHeight w:val="397"/>
        </w:trPr>
        <w:tc>
          <w:tcPr>
            <w:tcW w:w="2126" w:type="dxa"/>
            <w:tcBorders>
              <w:bottom w:val="single" w:sz="4" w:space="0" w:color="auto"/>
            </w:tcBorders>
          </w:tcPr>
          <w:p w14:paraId="757EBB23" w14:textId="77777777" w:rsidR="00ED5370" w:rsidRPr="00A709C9" w:rsidRDefault="00ED5370" w:rsidP="00ED537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9DE3483" w14:textId="77777777" w:rsidR="00ED5370" w:rsidRPr="001A0AD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AD3">
              <w:rPr>
                <w:rFonts w:ascii="Times New Roman" w:hAnsi="Times New Roman" w:cs="Times New Roman"/>
                <w:sz w:val="20"/>
                <w:szCs w:val="20"/>
              </w:rPr>
              <w:t>481.50</w:t>
            </w:r>
          </w:p>
          <w:p w14:paraId="7C9156BC" w14:textId="77777777" w:rsidR="00ED5370" w:rsidRPr="001A0AD3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AD3">
              <w:rPr>
                <w:rFonts w:ascii="Times New Roman" w:hAnsi="Times New Roman" w:cs="Times New Roman"/>
                <w:sz w:val="20"/>
                <w:szCs w:val="20"/>
              </w:rPr>
              <w:t>(330.00-693.9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B95FA2" w14:textId="77777777" w:rsidR="00ED5370" w:rsidRPr="00523EEB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EEB">
              <w:rPr>
                <w:rFonts w:ascii="Times New Roman" w:hAnsi="Times New Roman" w:cs="Times New Roman"/>
                <w:sz w:val="20"/>
                <w:szCs w:val="20"/>
              </w:rPr>
              <w:t>592.46</w:t>
            </w:r>
          </w:p>
          <w:p w14:paraId="5896B513" w14:textId="77777777" w:rsidR="00ED5370" w:rsidRPr="00523EEB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EEB">
              <w:rPr>
                <w:rFonts w:ascii="Times New Roman" w:hAnsi="Times New Roman" w:cs="Times New Roman"/>
                <w:sz w:val="20"/>
                <w:szCs w:val="20"/>
              </w:rPr>
              <w:t>(396.86-871.9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AD710C" w14:textId="77777777" w:rsidR="00ED5370" w:rsidRPr="00A85AAA" w:rsidRDefault="00ED5370" w:rsidP="00575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AA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A85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14:paraId="20D6965A" w14:textId="77777777" w:rsidR="00ED5370" w:rsidRPr="002B4ED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6352CEFD" w14:textId="77777777" w:rsidR="00ED5370" w:rsidRPr="00D36C1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C10">
              <w:rPr>
                <w:rFonts w:ascii="Times New Roman" w:hAnsi="Times New Roman" w:cs="Times New Roman"/>
                <w:sz w:val="20"/>
                <w:szCs w:val="20"/>
              </w:rPr>
              <w:t>455.62</w:t>
            </w:r>
          </w:p>
          <w:p w14:paraId="7ADBA702" w14:textId="77777777" w:rsidR="00ED5370" w:rsidRPr="00D36C10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C10">
              <w:rPr>
                <w:rFonts w:ascii="Times New Roman" w:hAnsi="Times New Roman" w:cs="Times New Roman"/>
                <w:sz w:val="20"/>
                <w:szCs w:val="20"/>
              </w:rPr>
              <w:t>(325.13-717.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A2F588" w14:textId="77777777" w:rsidR="00ED5370" w:rsidRPr="00035F2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F2F">
              <w:rPr>
                <w:rFonts w:ascii="Times New Roman" w:hAnsi="Times New Roman" w:cs="Times New Roman"/>
                <w:sz w:val="20"/>
                <w:szCs w:val="20"/>
              </w:rPr>
              <w:t>615.84</w:t>
            </w:r>
          </w:p>
          <w:p w14:paraId="21B23B59" w14:textId="77777777" w:rsidR="00ED5370" w:rsidRPr="00035F2F" w:rsidRDefault="00ED5370" w:rsidP="00ED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F2F">
              <w:rPr>
                <w:rFonts w:ascii="Times New Roman" w:hAnsi="Times New Roman" w:cs="Times New Roman"/>
                <w:sz w:val="20"/>
                <w:szCs w:val="20"/>
              </w:rPr>
              <w:t>(451.03-969.58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4D9B901C" w14:textId="77777777" w:rsidR="00ED5370" w:rsidRPr="00035F2F" w:rsidRDefault="00ED5370" w:rsidP="00575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F2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Pr="00035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D5370" w:rsidRPr="00A709C9" w14:paraId="18EABEB5" w14:textId="77777777" w:rsidTr="00DD1884">
        <w:trPr>
          <w:trHeight w:val="283"/>
        </w:trPr>
        <w:tc>
          <w:tcPr>
            <w:tcW w:w="11440" w:type="dxa"/>
            <w:gridSpan w:val="9"/>
            <w:tcBorders>
              <w:top w:val="single" w:sz="4" w:space="0" w:color="auto"/>
            </w:tcBorders>
            <w:vAlign w:val="center"/>
          </w:tcPr>
          <w:p w14:paraId="3212DE66" w14:textId="52540414" w:rsidR="00ED5370" w:rsidRPr="00A709C9" w:rsidRDefault="00ED5370" w:rsidP="00ED5370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A709C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618A4">
              <w:rPr>
                <w:rFonts w:ascii="Times New Roman" w:hAnsi="Times New Roman" w:cs="Times New Roman"/>
                <w:sz w:val="18"/>
                <w:szCs w:val="18"/>
              </w:rPr>
              <w:t>LNM, lymph node metastasis; NLR, neutrophil-to-lymphocyte ratio; PLR, platelet-to-lymphocyte ratio; MLR, monocyte-to-lymphocyte ratio; NPR, neutrophil-to-platelet ratio; SII, systemic immune inflammation index. *, P&lt;0.05; **, P&lt;0.01; ***, P&lt;0.001.</w:t>
            </w:r>
          </w:p>
        </w:tc>
      </w:tr>
    </w:tbl>
    <w:p w14:paraId="212B745F" w14:textId="77777777" w:rsidR="00057C5C" w:rsidRDefault="00057C5C"/>
    <w:sectPr w:rsidR="00057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41A84C" w14:textId="77777777" w:rsidR="00657346" w:rsidRDefault="00657346" w:rsidP="00CC6AD1">
      <w:r>
        <w:separator/>
      </w:r>
    </w:p>
  </w:endnote>
  <w:endnote w:type="continuationSeparator" w:id="0">
    <w:p w14:paraId="2DFA5337" w14:textId="77777777" w:rsidR="00657346" w:rsidRDefault="00657346" w:rsidP="00CC6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A19D6D" w14:textId="77777777" w:rsidR="00657346" w:rsidRDefault="00657346" w:rsidP="00CC6AD1">
      <w:r>
        <w:separator/>
      </w:r>
    </w:p>
  </w:footnote>
  <w:footnote w:type="continuationSeparator" w:id="0">
    <w:p w14:paraId="476EB832" w14:textId="77777777" w:rsidR="00657346" w:rsidRDefault="00657346" w:rsidP="00CC6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F3"/>
    <w:rsid w:val="000011B1"/>
    <w:rsid w:val="00002E69"/>
    <w:rsid w:val="00003F04"/>
    <w:rsid w:val="000079C5"/>
    <w:rsid w:val="00014527"/>
    <w:rsid w:val="00035F2F"/>
    <w:rsid w:val="00037D8A"/>
    <w:rsid w:val="00040C4E"/>
    <w:rsid w:val="0005193F"/>
    <w:rsid w:val="00055850"/>
    <w:rsid w:val="00057A51"/>
    <w:rsid w:val="00057C5C"/>
    <w:rsid w:val="00057F45"/>
    <w:rsid w:val="0007585B"/>
    <w:rsid w:val="000759DA"/>
    <w:rsid w:val="00075D1C"/>
    <w:rsid w:val="000771E6"/>
    <w:rsid w:val="00077C1A"/>
    <w:rsid w:val="00082095"/>
    <w:rsid w:val="000830EC"/>
    <w:rsid w:val="00084385"/>
    <w:rsid w:val="00087355"/>
    <w:rsid w:val="0009018B"/>
    <w:rsid w:val="000A0B55"/>
    <w:rsid w:val="000A177A"/>
    <w:rsid w:val="000A3978"/>
    <w:rsid w:val="000A6EB3"/>
    <w:rsid w:val="000B3451"/>
    <w:rsid w:val="000D4CEB"/>
    <w:rsid w:val="000D4E04"/>
    <w:rsid w:val="000D7AC0"/>
    <w:rsid w:val="000E7D81"/>
    <w:rsid w:val="000F0636"/>
    <w:rsid w:val="000F14F5"/>
    <w:rsid w:val="000F4299"/>
    <w:rsid w:val="000F59DC"/>
    <w:rsid w:val="000F64F0"/>
    <w:rsid w:val="00102923"/>
    <w:rsid w:val="00103313"/>
    <w:rsid w:val="001041E6"/>
    <w:rsid w:val="001101B6"/>
    <w:rsid w:val="00112B38"/>
    <w:rsid w:val="0011528F"/>
    <w:rsid w:val="00124512"/>
    <w:rsid w:val="00127CF6"/>
    <w:rsid w:val="00130B4C"/>
    <w:rsid w:val="00131C7B"/>
    <w:rsid w:val="0014232F"/>
    <w:rsid w:val="00152E52"/>
    <w:rsid w:val="00157B49"/>
    <w:rsid w:val="00157E2C"/>
    <w:rsid w:val="00160095"/>
    <w:rsid w:val="001612EB"/>
    <w:rsid w:val="001620A6"/>
    <w:rsid w:val="001819B7"/>
    <w:rsid w:val="0018243F"/>
    <w:rsid w:val="0018323B"/>
    <w:rsid w:val="00184043"/>
    <w:rsid w:val="00184680"/>
    <w:rsid w:val="001864AD"/>
    <w:rsid w:val="001877EE"/>
    <w:rsid w:val="00192E71"/>
    <w:rsid w:val="0019431A"/>
    <w:rsid w:val="00194671"/>
    <w:rsid w:val="001A0AD3"/>
    <w:rsid w:val="001A1283"/>
    <w:rsid w:val="001A551E"/>
    <w:rsid w:val="001A5C2D"/>
    <w:rsid w:val="001B6B3B"/>
    <w:rsid w:val="001C33BC"/>
    <w:rsid w:val="001C34A2"/>
    <w:rsid w:val="001C3DAB"/>
    <w:rsid w:val="001C41E7"/>
    <w:rsid w:val="001C7DBE"/>
    <w:rsid w:val="001D3AB7"/>
    <w:rsid w:val="001D5B23"/>
    <w:rsid w:val="001D7FE3"/>
    <w:rsid w:val="001E2691"/>
    <w:rsid w:val="001E6D43"/>
    <w:rsid w:val="001E7045"/>
    <w:rsid w:val="001F0EC5"/>
    <w:rsid w:val="001F1814"/>
    <w:rsid w:val="001F2C74"/>
    <w:rsid w:val="001F7A77"/>
    <w:rsid w:val="00200B8C"/>
    <w:rsid w:val="0020256B"/>
    <w:rsid w:val="0020288C"/>
    <w:rsid w:val="00206300"/>
    <w:rsid w:val="002172AC"/>
    <w:rsid w:val="00223DD0"/>
    <w:rsid w:val="002255D2"/>
    <w:rsid w:val="00226AF7"/>
    <w:rsid w:val="0022739E"/>
    <w:rsid w:val="00227F9B"/>
    <w:rsid w:val="00237A2E"/>
    <w:rsid w:val="00253D44"/>
    <w:rsid w:val="00256CE5"/>
    <w:rsid w:val="00262436"/>
    <w:rsid w:val="00266CFA"/>
    <w:rsid w:val="00272DE1"/>
    <w:rsid w:val="00275DD8"/>
    <w:rsid w:val="00275F21"/>
    <w:rsid w:val="002775EA"/>
    <w:rsid w:val="00282734"/>
    <w:rsid w:val="002844B3"/>
    <w:rsid w:val="00284A82"/>
    <w:rsid w:val="002A06CD"/>
    <w:rsid w:val="002A1DC6"/>
    <w:rsid w:val="002A421C"/>
    <w:rsid w:val="002A6E5C"/>
    <w:rsid w:val="002B4ED0"/>
    <w:rsid w:val="002B6099"/>
    <w:rsid w:val="002C4CA0"/>
    <w:rsid w:val="002D0334"/>
    <w:rsid w:val="002D04CD"/>
    <w:rsid w:val="002D0DE3"/>
    <w:rsid w:val="002D1B60"/>
    <w:rsid w:val="002E08B1"/>
    <w:rsid w:val="002E1CC2"/>
    <w:rsid w:val="002E22B7"/>
    <w:rsid w:val="002E24A7"/>
    <w:rsid w:val="002E2821"/>
    <w:rsid w:val="002F312C"/>
    <w:rsid w:val="00300230"/>
    <w:rsid w:val="00300BD6"/>
    <w:rsid w:val="00300E50"/>
    <w:rsid w:val="00301D16"/>
    <w:rsid w:val="00306135"/>
    <w:rsid w:val="0031350B"/>
    <w:rsid w:val="00314824"/>
    <w:rsid w:val="00315F64"/>
    <w:rsid w:val="00322493"/>
    <w:rsid w:val="0032478F"/>
    <w:rsid w:val="00327041"/>
    <w:rsid w:val="00330164"/>
    <w:rsid w:val="00331AE4"/>
    <w:rsid w:val="00333301"/>
    <w:rsid w:val="0034016A"/>
    <w:rsid w:val="00345028"/>
    <w:rsid w:val="003459DC"/>
    <w:rsid w:val="0035168A"/>
    <w:rsid w:val="00352E68"/>
    <w:rsid w:val="00354424"/>
    <w:rsid w:val="003554BA"/>
    <w:rsid w:val="00355F59"/>
    <w:rsid w:val="003561B6"/>
    <w:rsid w:val="003671D5"/>
    <w:rsid w:val="0036783D"/>
    <w:rsid w:val="00372CC5"/>
    <w:rsid w:val="00374860"/>
    <w:rsid w:val="00380582"/>
    <w:rsid w:val="003805DB"/>
    <w:rsid w:val="00382C68"/>
    <w:rsid w:val="0038553F"/>
    <w:rsid w:val="003A0BE3"/>
    <w:rsid w:val="003A2FD5"/>
    <w:rsid w:val="003A3A38"/>
    <w:rsid w:val="003A3BE9"/>
    <w:rsid w:val="003A3BED"/>
    <w:rsid w:val="003A7572"/>
    <w:rsid w:val="003B2C9C"/>
    <w:rsid w:val="003B300C"/>
    <w:rsid w:val="003B53FE"/>
    <w:rsid w:val="003B6300"/>
    <w:rsid w:val="003C0F8C"/>
    <w:rsid w:val="003C1A38"/>
    <w:rsid w:val="003C22E0"/>
    <w:rsid w:val="003C236E"/>
    <w:rsid w:val="003D15AC"/>
    <w:rsid w:val="003D4C9E"/>
    <w:rsid w:val="003D4F59"/>
    <w:rsid w:val="003D6E02"/>
    <w:rsid w:val="003E057A"/>
    <w:rsid w:val="003E2F23"/>
    <w:rsid w:val="003E33BC"/>
    <w:rsid w:val="003E417C"/>
    <w:rsid w:val="003E56F6"/>
    <w:rsid w:val="003E736D"/>
    <w:rsid w:val="003F018D"/>
    <w:rsid w:val="003F31B8"/>
    <w:rsid w:val="003F4946"/>
    <w:rsid w:val="00406C9F"/>
    <w:rsid w:val="004114DE"/>
    <w:rsid w:val="004341E4"/>
    <w:rsid w:val="00435241"/>
    <w:rsid w:val="00436843"/>
    <w:rsid w:val="00440337"/>
    <w:rsid w:val="00440F1B"/>
    <w:rsid w:val="004449E2"/>
    <w:rsid w:val="00446FE8"/>
    <w:rsid w:val="00454FAB"/>
    <w:rsid w:val="0046141F"/>
    <w:rsid w:val="004702E4"/>
    <w:rsid w:val="0047236F"/>
    <w:rsid w:val="00474739"/>
    <w:rsid w:val="00480FC0"/>
    <w:rsid w:val="00482F50"/>
    <w:rsid w:val="00484E33"/>
    <w:rsid w:val="00484EC7"/>
    <w:rsid w:val="004877AC"/>
    <w:rsid w:val="004959ED"/>
    <w:rsid w:val="004B127B"/>
    <w:rsid w:val="004B4442"/>
    <w:rsid w:val="004B4CAA"/>
    <w:rsid w:val="004B550E"/>
    <w:rsid w:val="004B552E"/>
    <w:rsid w:val="004C3FB3"/>
    <w:rsid w:val="004D4E8F"/>
    <w:rsid w:val="004E053A"/>
    <w:rsid w:val="004E0F41"/>
    <w:rsid w:val="004E39E2"/>
    <w:rsid w:val="004F0C02"/>
    <w:rsid w:val="004F3326"/>
    <w:rsid w:val="004F5A20"/>
    <w:rsid w:val="004F735A"/>
    <w:rsid w:val="0050137F"/>
    <w:rsid w:val="00501428"/>
    <w:rsid w:val="005106D7"/>
    <w:rsid w:val="00510C05"/>
    <w:rsid w:val="00512DE5"/>
    <w:rsid w:val="0052128A"/>
    <w:rsid w:val="00523EEB"/>
    <w:rsid w:val="00527E83"/>
    <w:rsid w:val="005304FF"/>
    <w:rsid w:val="005309BE"/>
    <w:rsid w:val="0053152D"/>
    <w:rsid w:val="00532844"/>
    <w:rsid w:val="005351BD"/>
    <w:rsid w:val="00540E31"/>
    <w:rsid w:val="005414FB"/>
    <w:rsid w:val="00543B38"/>
    <w:rsid w:val="00551AAE"/>
    <w:rsid w:val="00562C4B"/>
    <w:rsid w:val="005670BD"/>
    <w:rsid w:val="0057390B"/>
    <w:rsid w:val="00574294"/>
    <w:rsid w:val="0057585F"/>
    <w:rsid w:val="00576EB6"/>
    <w:rsid w:val="005775EB"/>
    <w:rsid w:val="005778C9"/>
    <w:rsid w:val="00580B1C"/>
    <w:rsid w:val="0058562D"/>
    <w:rsid w:val="005925E1"/>
    <w:rsid w:val="0059401D"/>
    <w:rsid w:val="00594ED8"/>
    <w:rsid w:val="00595007"/>
    <w:rsid w:val="005A031C"/>
    <w:rsid w:val="005A0A55"/>
    <w:rsid w:val="005A3802"/>
    <w:rsid w:val="005A3BC8"/>
    <w:rsid w:val="005B4CAA"/>
    <w:rsid w:val="005B642D"/>
    <w:rsid w:val="005B7886"/>
    <w:rsid w:val="005C1036"/>
    <w:rsid w:val="005C1233"/>
    <w:rsid w:val="005C3143"/>
    <w:rsid w:val="005D6EBE"/>
    <w:rsid w:val="005D73D4"/>
    <w:rsid w:val="005E10C6"/>
    <w:rsid w:val="005E1127"/>
    <w:rsid w:val="005E32FE"/>
    <w:rsid w:val="005E43E1"/>
    <w:rsid w:val="005E4C39"/>
    <w:rsid w:val="005E5EBF"/>
    <w:rsid w:val="005F0FBD"/>
    <w:rsid w:val="005F2095"/>
    <w:rsid w:val="005F25F9"/>
    <w:rsid w:val="005F5B9A"/>
    <w:rsid w:val="005F61DC"/>
    <w:rsid w:val="00601B3A"/>
    <w:rsid w:val="006049B5"/>
    <w:rsid w:val="00607A65"/>
    <w:rsid w:val="00613247"/>
    <w:rsid w:val="006161F7"/>
    <w:rsid w:val="006176F0"/>
    <w:rsid w:val="006202A9"/>
    <w:rsid w:val="006227BA"/>
    <w:rsid w:val="006235B5"/>
    <w:rsid w:val="00627579"/>
    <w:rsid w:val="00630E76"/>
    <w:rsid w:val="00631A38"/>
    <w:rsid w:val="006334CD"/>
    <w:rsid w:val="00633B4C"/>
    <w:rsid w:val="00640666"/>
    <w:rsid w:val="006409F0"/>
    <w:rsid w:val="006453F7"/>
    <w:rsid w:val="006520B1"/>
    <w:rsid w:val="00657346"/>
    <w:rsid w:val="00660ACD"/>
    <w:rsid w:val="00665DCA"/>
    <w:rsid w:val="00667A40"/>
    <w:rsid w:val="00670DF2"/>
    <w:rsid w:val="006711CA"/>
    <w:rsid w:val="00671A0A"/>
    <w:rsid w:val="00671CC8"/>
    <w:rsid w:val="00675263"/>
    <w:rsid w:val="0068656F"/>
    <w:rsid w:val="00687C31"/>
    <w:rsid w:val="0069246B"/>
    <w:rsid w:val="00692B44"/>
    <w:rsid w:val="00692CC6"/>
    <w:rsid w:val="006A241C"/>
    <w:rsid w:val="006A5C86"/>
    <w:rsid w:val="006A792C"/>
    <w:rsid w:val="006B3150"/>
    <w:rsid w:val="006B5C42"/>
    <w:rsid w:val="006B6E46"/>
    <w:rsid w:val="006C6BA3"/>
    <w:rsid w:val="006D34C9"/>
    <w:rsid w:val="006D7A07"/>
    <w:rsid w:val="006E2B6B"/>
    <w:rsid w:val="006F1A27"/>
    <w:rsid w:val="006F22DC"/>
    <w:rsid w:val="006F6184"/>
    <w:rsid w:val="00703CA2"/>
    <w:rsid w:val="00723EEF"/>
    <w:rsid w:val="007325DF"/>
    <w:rsid w:val="00733A97"/>
    <w:rsid w:val="007352E8"/>
    <w:rsid w:val="00737CD6"/>
    <w:rsid w:val="00737F55"/>
    <w:rsid w:val="00744624"/>
    <w:rsid w:val="007449BC"/>
    <w:rsid w:val="00747AD9"/>
    <w:rsid w:val="00750401"/>
    <w:rsid w:val="00752BBE"/>
    <w:rsid w:val="00755C4D"/>
    <w:rsid w:val="0075661B"/>
    <w:rsid w:val="007618A4"/>
    <w:rsid w:val="0076266D"/>
    <w:rsid w:val="0076378D"/>
    <w:rsid w:val="00772E66"/>
    <w:rsid w:val="00772F58"/>
    <w:rsid w:val="00773EA8"/>
    <w:rsid w:val="0077455D"/>
    <w:rsid w:val="007851AF"/>
    <w:rsid w:val="00786980"/>
    <w:rsid w:val="00795B2A"/>
    <w:rsid w:val="00796613"/>
    <w:rsid w:val="007A163D"/>
    <w:rsid w:val="007A221E"/>
    <w:rsid w:val="007A26D7"/>
    <w:rsid w:val="007A76DD"/>
    <w:rsid w:val="007B1F17"/>
    <w:rsid w:val="007B3748"/>
    <w:rsid w:val="007B41FA"/>
    <w:rsid w:val="007B421C"/>
    <w:rsid w:val="007B4261"/>
    <w:rsid w:val="007B4C67"/>
    <w:rsid w:val="007B6911"/>
    <w:rsid w:val="007C1DF3"/>
    <w:rsid w:val="007C200F"/>
    <w:rsid w:val="007C2D05"/>
    <w:rsid w:val="007D110C"/>
    <w:rsid w:val="007E1BE6"/>
    <w:rsid w:val="007E1D3A"/>
    <w:rsid w:val="007E241F"/>
    <w:rsid w:val="007E26A1"/>
    <w:rsid w:val="007E3D7E"/>
    <w:rsid w:val="007E3FCA"/>
    <w:rsid w:val="007E59BA"/>
    <w:rsid w:val="007F251B"/>
    <w:rsid w:val="007F6F22"/>
    <w:rsid w:val="0081149B"/>
    <w:rsid w:val="00813962"/>
    <w:rsid w:val="00813A67"/>
    <w:rsid w:val="00816821"/>
    <w:rsid w:val="008250E8"/>
    <w:rsid w:val="00834158"/>
    <w:rsid w:val="008356B8"/>
    <w:rsid w:val="00835931"/>
    <w:rsid w:val="00846DDC"/>
    <w:rsid w:val="00847519"/>
    <w:rsid w:val="00847691"/>
    <w:rsid w:val="0084799C"/>
    <w:rsid w:val="008520BC"/>
    <w:rsid w:val="00853F36"/>
    <w:rsid w:val="00862AD0"/>
    <w:rsid w:val="00864275"/>
    <w:rsid w:val="00870794"/>
    <w:rsid w:val="00876551"/>
    <w:rsid w:val="008776A4"/>
    <w:rsid w:val="00880B59"/>
    <w:rsid w:val="00884C16"/>
    <w:rsid w:val="00890E02"/>
    <w:rsid w:val="008938DF"/>
    <w:rsid w:val="008944AA"/>
    <w:rsid w:val="00896682"/>
    <w:rsid w:val="008A3D3B"/>
    <w:rsid w:val="008A7AD7"/>
    <w:rsid w:val="008B16AC"/>
    <w:rsid w:val="008B48B0"/>
    <w:rsid w:val="008C330F"/>
    <w:rsid w:val="008C5220"/>
    <w:rsid w:val="008D16C6"/>
    <w:rsid w:val="008D2D9F"/>
    <w:rsid w:val="008D357D"/>
    <w:rsid w:val="008E3C3D"/>
    <w:rsid w:val="008E4CBB"/>
    <w:rsid w:val="008E4D82"/>
    <w:rsid w:val="008E4FB0"/>
    <w:rsid w:val="008E51FB"/>
    <w:rsid w:val="008E5AB1"/>
    <w:rsid w:val="008F0C06"/>
    <w:rsid w:val="008F3D53"/>
    <w:rsid w:val="008F45D1"/>
    <w:rsid w:val="008F77D8"/>
    <w:rsid w:val="00902117"/>
    <w:rsid w:val="0090362B"/>
    <w:rsid w:val="00911467"/>
    <w:rsid w:val="0091360F"/>
    <w:rsid w:val="00915B2F"/>
    <w:rsid w:val="00931DFA"/>
    <w:rsid w:val="00932477"/>
    <w:rsid w:val="00933105"/>
    <w:rsid w:val="00936EB9"/>
    <w:rsid w:val="00943659"/>
    <w:rsid w:val="00944116"/>
    <w:rsid w:val="00956849"/>
    <w:rsid w:val="00962F16"/>
    <w:rsid w:val="009648B1"/>
    <w:rsid w:val="00975224"/>
    <w:rsid w:val="009754A5"/>
    <w:rsid w:val="0097614E"/>
    <w:rsid w:val="00977411"/>
    <w:rsid w:val="0098087F"/>
    <w:rsid w:val="00982249"/>
    <w:rsid w:val="009825F2"/>
    <w:rsid w:val="00985EFF"/>
    <w:rsid w:val="00986088"/>
    <w:rsid w:val="00986C1D"/>
    <w:rsid w:val="00987DD7"/>
    <w:rsid w:val="00993FEC"/>
    <w:rsid w:val="009945D4"/>
    <w:rsid w:val="00995248"/>
    <w:rsid w:val="009A48D9"/>
    <w:rsid w:val="009A6FF8"/>
    <w:rsid w:val="009B2BBA"/>
    <w:rsid w:val="009B32F3"/>
    <w:rsid w:val="009B3806"/>
    <w:rsid w:val="009C016B"/>
    <w:rsid w:val="009C2461"/>
    <w:rsid w:val="009D1A8D"/>
    <w:rsid w:val="009D3018"/>
    <w:rsid w:val="009D5C3B"/>
    <w:rsid w:val="009E12A4"/>
    <w:rsid w:val="009F5116"/>
    <w:rsid w:val="009F6C17"/>
    <w:rsid w:val="00A01793"/>
    <w:rsid w:val="00A0258B"/>
    <w:rsid w:val="00A1458B"/>
    <w:rsid w:val="00A206C0"/>
    <w:rsid w:val="00A22783"/>
    <w:rsid w:val="00A23BDE"/>
    <w:rsid w:val="00A306EE"/>
    <w:rsid w:val="00A31F56"/>
    <w:rsid w:val="00A3385B"/>
    <w:rsid w:val="00A3515E"/>
    <w:rsid w:val="00A50D61"/>
    <w:rsid w:val="00A52B1E"/>
    <w:rsid w:val="00A55A2B"/>
    <w:rsid w:val="00A64747"/>
    <w:rsid w:val="00A65765"/>
    <w:rsid w:val="00A67676"/>
    <w:rsid w:val="00A705C3"/>
    <w:rsid w:val="00A709C9"/>
    <w:rsid w:val="00A73AA3"/>
    <w:rsid w:val="00A77349"/>
    <w:rsid w:val="00A82898"/>
    <w:rsid w:val="00A82B20"/>
    <w:rsid w:val="00A85AAA"/>
    <w:rsid w:val="00A863A3"/>
    <w:rsid w:val="00A9269A"/>
    <w:rsid w:val="00A92AFF"/>
    <w:rsid w:val="00A963AA"/>
    <w:rsid w:val="00AB09C9"/>
    <w:rsid w:val="00AB2658"/>
    <w:rsid w:val="00AB32AF"/>
    <w:rsid w:val="00AB5583"/>
    <w:rsid w:val="00AB5B82"/>
    <w:rsid w:val="00AC285A"/>
    <w:rsid w:val="00AC305D"/>
    <w:rsid w:val="00AC34D5"/>
    <w:rsid w:val="00AD2F07"/>
    <w:rsid w:val="00AD566C"/>
    <w:rsid w:val="00AE226C"/>
    <w:rsid w:val="00AE419F"/>
    <w:rsid w:val="00AF532D"/>
    <w:rsid w:val="00AF7C76"/>
    <w:rsid w:val="00B06C3E"/>
    <w:rsid w:val="00B10DE4"/>
    <w:rsid w:val="00B13904"/>
    <w:rsid w:val="00B14AFB"/>
    <w:rsid w:val="00B154F0"/>
    <w:rsid w:val="00B216C4"/>
    <w:rsid w:val="00B226CD"/>
    <w:rsid w:val="00B25E6F"/>
    <w:rsid w:val="00B34360"/>
    <w:rsid w:val="00B41189"/>
    <w:rsid w:val="00B42D8D"/>
    <w:rsid w:val="00B42E5A"/>
    <w:rsid w:val="00B43DF9"/>
    <w:rsid w:val="00B451B7"/>
    <w:rsid w:val="00B45AA8"/>
    <w:rsid w:val="00B46558"/>
    <w:rsid w:val="00B46D95"/>
    <w:rsid w:val="00B528ED"/>
    <w:rsid w:val="00B576BF"/>
    <w:rsid w:val="00B621EE"/>
    <w:rsid w:val="00B62B84"/>
    <w:rsid w:val="00B6376C"/>
    <w:rsid w:val="00B657F0"/>
    <w:rsid w:val="00B65B2F"/>
    <w:rsid w:val="00B66978"/>
    <w:rsid w:val="00B7455B"/>
    <w:rsid w:val="00B74FE3"/>
    <w:rsid w:val="00B75156"/>
    <w:rsid w:val="00B760FC"/>
    <w:rsid w:val="00B7732C"/>
    <w:rsid w:val="00B93451"/>
    <w:rsid w:val="00B935B6"/>
    <w:rsid w:val="00BA12AD"/>
    <w:rsid w:val="00BB10BA"/>
    <w:rsid w:val="00BB3991"/>
    <w:rsid w:val="00BB3F73"/>
    <w:rsid w:val="00BB4FC2"/>
    <w:rsid w:val="00BB644E"/>
    <w:rsid w:val="00BB72EE"/>
    <w:rsid w:val="00BC0178"/>
    <w:rsid w:val="00BC2CE2"/>
    <w:rsid w:val="00BC7FA2"/>
    <w:rsid w:val="00BD033F"/>
    <w:rsid w:val="00BD771A"/>
    <w:rsid w:val="00BE16E3"/>
    <w:rsid w:val="00BE3607"/>
    <w:rsid w:val="00BE483C"/>
    <w:rsid w:val="00BF6464"/>
    <w:rsid w:val="00C06C44"/>
    <w:rsid w:val="00C06D88"/>
    <w:rsid w:val="00C06F04"/>
    <w:rsid w:val="00C1116D"/>
    <w:rsid w:val="00C135DD"/>
    <w:rsid w:val="00C16115"/>
    <w:rsid w:val="00C22B20"/>
    <w:rsid w:val="00C22D41"/>
    <w:rsid w:val="00C34BD7"/>
    <w:rsid w:val="00C3549B"/>
    <w:rsid w:val="00C41448"/>
    <w:rsid w:val="00C43B8E"/>
    <w:rsid w:val="00C455DF"/>
    <w:rsid w:val="00C5231B"/>
    <w:rsid w:val="00C57878"/>
    <w:rsid w:val="00C6093B"/>
    <w:rsid w:val="00C62800"/>
    <w:rsid w:val="00C639F8"/>
    <w:rsid w:val="00C64029"/>
    <w:rsid w:val="00C679D7"/>
    <w:rsid w:val="00C67C10"/>
    <w:rsid w:val="00C814FE"/>
    <w:rsid w:val="00C824D4"/>
    <w:rsid w:val="00C96C8E"/>
    <w:rsid w:val="00CA0FE5"/>
    <w:rsid w:val="00CA4617"/>
    <w:rsid w:val="00CA74EB"/>
    <w:rsid w:val="00CA7EF9"/>
    <w:rsid w:val="00CB5388"/>
    <w:rsid w:val="00CC1008"/>
    <w:rsid w:val="00CC62AB"/>
    <w:rsid w:val="00CC6AD1"/>
    <w:rsid w:val="00CE6349"/>
    <w:rsid w:val="00CE6B60"/>
    <w:rsid w:val="00CE7C64"/>
    <w:rsid w:val="00CF1112"/>
    <w:rsid w:val="00CF2935"/>
    <w:rsid w:val="00CF2E0D"/>
    <w:rsid w:val="00CF432D"/>
    <w:rsid w:val="00CF506C"/>
    <w:rsid w:val="00D0189E"/>
    <w:rsid w:val="00D1216B"/>
    <w:rsid w:val="00D228FB"/>
    <w:rsid w:val="00D2663D"/>
    <w:rsid w:val="00D335FE"/>
    <w:rsid w:val="00D3390D"/>
    <w:rsid w:val="00D36C10"/>
    <w:rsid w:val="00D44AE5"/>
    <w:rsid w:val="00D44FD9"/>
    <w:rsid w:val="00D47806"/>
    <w:rsid w:val="00D50FC3"/>
    <w:rsid w:val="00D51518"/>
    <w:rsid w:val="00D51AD4"/>
    <w:rsid w:val="00D53F45"/>
    <w:rsid w:val="00D5497A"/>
    <w:rsid w:val="00D55D0A"/>
    <w:rsid w:val="00D569D9"/>
    <w:rsid w:val="00D71214"/>
    <w:rsid w:val="00D72325"/>
    <w:rsid w:val="00D756A9"/>
    <w:rsid w:val="00D761F0"/>
    <w:rsid w:val="00D7709B"/>
    <w:rsid w:val="00D8023D"/>
    <w:rsid w:val="00D80F75"/>
    <w:rsid w:val="00D834B2"/>
    <w:rsid w:val="00D8404A"/>
    <w:rsid w:val="00D870EF"/>
    <w:rsid w:val="00D87A37"/>
    <w:rsid w:val="00D87FB4"/>
    <w:rsid w:val="00D94D3D"/>
    <w:rsid w:val="00D95A78"/>
    <w:rsid w:val="00DA7D12"/>
    <w:rsid w:val="00DB4F1B"/>
    <w:rsid w:val="00DC6EBB"/>
    <w:rsid w:val="00DC7F49"/>
    <w:rsid w:val="00DD0A3B"/>
    <w:rsid w:val="00DE1F5E"/>
    <w:rsid w:val="00DE5B19"/>
    <w:rsid w:val="00DF0DE3"/>
    <w:rsid w:val="00DF2F6A"/>
    <w:rsid w:val="00DF3B75"/>
    <w:rsid w:val="00DF59A1"/>
    <w:rsid w:val="00DF6B23"/>
    <w:rsid w:val="00E01602"/>
    <w:rsid w:val="00E06BA3"/>
    <w:rsid w:val="00E07133"/>
    <w:rsid w:val="00E162F8"/>
    <w:rsid w:val="00E21DAF"/>
    <w:rsid w:val="00E24318"/>
    <w:rsid w:val="00E25508"/>
    <w:rsid w:val="00E30F68"/>
    <w:rsid w:val="00E31581"/>
    <w:rsid w:val="00E324BA"/>
    <w:rsid w:val="00E33D4B"/>
    <w:rsid w:val="00E40203"/>
    <w:rsid w:val="00E4112F"/>
    <w:rsid w:val="00E416B3"/>
    <w:rsid w:val="00E422CE"/>
    <w:rsid w:val="00E43007"/>
    <w:rsid w:val="00E46986"/>
    <w:rsid w:val="00E478C4"/>
    <w:rsid w:val="00E507B1"/>
    <w:rsid w:val="00E519A0"/>
    <w:rsid w:val="00E53429"/>
    <w:rsid w:val="00E557E6"/>
    <w:rsid w:val="00E575D8"/>
    <w:rsid w:val="00E607FA"/>
    <w:rsid w:val="00E617FC"/>
    <w:rsid w:val="00E629A8"/>
    <w:rsid w:val="00E6338D"/>
    <w:rsid w:val="00E63A54"/>
    <w:rsid w:val="00E65265"/>
    <w:rsid w:val="00E66E8B"/>
    <w:rsid w:val="00E67A23"/>
    <w:rsid w:val="00E76D00"/>
    <w:rsid w:val="00E77224"/>
    <w:rsid w:val="00E814C6"/>
    <w:rsid w:val="00E81E4C"/>
    <w:rsid w:val="00E83C4F"/>
    <w:rsid w:val="00EA4CCC"/>
    <w:rsid w:val="00EB6B92"/>
    <w:rsid w:val="00EC0266"/>
    <w:rsid w:val="00EC147A"/>
    <w:rsid w:val="00EC3E66"/>
    <w:rsid w:val="00EC7776"/>
    <w:rsid w:val="00ED5370"/>
    <w:rsid w:val="00EE023D"/>
    <w:rsid w:val="00EE0BB3"/>
    <w:rsid w:val="00EE64D8"/>
    <w:rsid w:val="00EF4968"/>
    <w:rsid w:val="00EF6231"/>
    <w:rsid w:val="00F027E4"/>
    <w:rsid w:val="00F0581A"/>
    <w:rsid w:val="00F073AA"/>
    <w:rsid w:val="00F110D4"/>
    <w:rsid w:val="00F14EF2"/>
    <w:rsid w:val="00F15419"/>
    <w:rsid w:val="00F2080D"/>
    <w:rsid w:val="00F31157"/>
    <w:rsid w:val="00F3608A"/>
    <w:rsid w:val="00F375DF"/>
    <w:rsid w:val="00F474FA"/>
    <w:rsid w:val="00F628A7"/>
    <w:rsid w:val="00F63A29"/>
    <w:rsid w:val="00F719F6"/>
    <w:rsid w:val="00F73DEC"/>
    <w:rsid w:val="00F75A0E"/>
    <w:rsid w:val="00F75E0C"/>
    <w:rsid w:val="00F8016F"/>
    <w:rsid w:val="00F93F07"/>
    <w:rsid w:val="00F93F0E"/>
    <w:rsid w:val="00F9521F"/>
    <w:rsid w:val="00FA2D51"/>
    <w:rsid w:val="00FA2E0A"/>
    <w:rsid w:val="00FA3EEC"/>
    <w:rsid w:val="00FA5DB5"/>
    <w:rsid w:val="00FA677F"/>
    <w:rsid w:val="00FB2236"/>
    <w:rsid w:val="00FB4CA9"/>
    <w:rsid w:val="00FB572F"/>
    <w:rsid w:val="00FB7C93"/>
    <w:rsid w:val="00FD3830"/>
    <w:rsid w:val="00FD68B9"/>
    <w:rsid w:val="00FE07DC"/>
    <w:rsid w:val="00FE0FE5"/>
    <w:rsid w:val="00FE27B3"/>
    <w:rsid w:val="00FE2C23"/>
    <w:rsid w:val="00FE6AA6"/>
    <w:rsid w:val="00FE7EF3"/>
    <w:rsid w:val="00FF1602"/>
    <w:rsid w:val="00FF3090"/>
    <w:rsid w:val="00FF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74E00"/>
  <w15:chartTrackingRefBased/>
  <w15:docId w15:val="{1AB7C9AD-68C6-4CF2-90F5-40BE39B5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A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A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AD1"/>
    <w:rPr>
      <w:sz w:val="18"/>
      <w:szCs w:val="18"/>
    </w:rPr>
  </w:style>
  <w:style w:type="table" w:styleId="a7">
    <w:name w:val="Table Grid"/>
    <w:basedOn w:val="a1"/>
    <w:uiPriority w:val="39"/>
    <w:rsid w:val="00CC6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6</TotalTime>
  <Pages>3</Pages>
  <Words>709</Words>
  <Characters>4046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 俊杰</dc:creator>
  <cp:keywords/>
  <dc:description/>
  <cp:lastModifiedBy>俊杰 姬</cp:lastModifiedBy>
  <cp:revision>750</cp:revision>
  <dcterms:created xsi:type="dcterms:W3CDTF">2023-03-31T14:59:00Z</dcterms:created>
  <dcterms:modified xsi:type="dcterms:W3CDTF">2024-05-19T08:11:00Z</dcterms:modified>
</cp:coreProperties>
</file>